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7642C" w14:textId="77777777" w:rsidR="00393B48" w:rsidRPr="00E72C6D" w:rsidRDefault="00393B48" w:rsidP="00393B48">
      <w:pPr>
        <w:pStyle w:val="Heading1"/>
        <w:rPr>
          <w:lang w:val="en-US"/>
        </w:rPr>
      </w:pPr>
      <w:r>
        <w:rPr>
          <w:lang w:val="en-US"/>
        </w:rPr>
        <w:t xml:space="preserve">Appendix A: </w:t>
      </w:r>
      <w:r w:rsidRPr="00E72C6D">
        <w:rPr>
          <w:lang w:val="en-US"/>
        </w:rPr>
        <w:t xml:space="preserve">Supplementary </w:t>
      </w:r>
      <w:r>
        <w:rPr>
          <w:lang w:val="en-US"/>
        </w:rPr>
        <w:t>data</w:t>
      </w:r>
    </w:p>
    <w:p w14:paraId="25EAB5F1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38529CBE" w14:textId="77777777" w:rsidR="00393B48" w:rsidRPr="00185EDE" w:rsidRDefault="00393B48" w:rsidP="00393B48">
      <w:pPr>
        <w:spacing w:line="480" w:lineRule="auto"/>
        <w:rPr>
          <w:rFonts w:cs="Arial"/>
          <w:lang w:val="en-US"/>
        </w:rPr>
      </w:pPr>
      <w:r w:rsidRPr="006439F0">
        <w:rPr>
          <w:rFonts w:cs="Arial"/>
          <w:b/>
          <w:bCs/>
          <w:lang w:val="en-US"/>
        </w:rPr>
        <w:t xml:space="preserve">Fig. </w:t>
      </w:r>
      <w:r>
        <w:rPr>
          <w:rFonts w:cs="Arial"/>
          <w:b/>
          <w:bCs/>
          <w:lang w:val="en-US"/>
        </w:rPr>
        <w:t>A.</w:t>
      </w:r>
      <w:r w:rsidRPr="006439F0">
        <w:rPr>
          <w:rFonts w:cs="Arial"/>
          <w:b/>
          <w:bCs/>
          <w:lang w:val="en-US"/>
        </w:rPr>
        <w:t>1</w:t>
      </w:r>
      <w:r w:rsidRPr="00CF7F80">
        <w:rPr>
          <w:rFonts w:cs="Arial"/>
          <w:b/>
          <w:bCs/>
          <w:lang w:val="en-US"/>
        </w:rPr>
        <w:t xml:space="preserve"> </w:t>
      </w:r>
      <w:r w:rsidRPr="00185EDE">
        <w:rPr>
          <w:rFonts w:cs="Arial"/>
          <w:lang w:val="en-US"/>
        </w:rPr>
        <w:t>The PRISMA flow diagram.</w:t>
      </w:r>
    </w:p>
    <w:p w14:paraId="5453F5B8" w14:textId="77777777" w:rsidR="00393B48" w:rsidRPr="003C1AFD" w:rsidRDefault="00393B48" w:rsidP="00393B48">
      <w:pPr>
        <w:spacing w:line="480" w:lineRule="auto"/>
        <w:rPr>
          <w:rFonts w:cs="Arial"/>
          <w:lang w:val="en-US"/>
        </w:rPr>
      </w:pPr>
    </w:p>
    <w:p w14:paraId="340685BC" w14:textId="77777777" w:rsidR="00393B48" w:rsidRPr="00185EDE" w:rsidRDefault="00393B48" w:rsidP="00393B48">
      <w:pPr>
        <w:spacing w:line="480" w:lineRule="auto"/>
        <w:rPr>
          <w:rFonts w:cs="Arial"/>
          <w:lang w:val="en-US"/>
        </w:rPr>
      </w:pPr>
      <w:r w:rsidRPr="006439F0">
        <w:rPr>
          <w:rFonts w:cs="Arial"/>
          <w:b/>
          <w:bCs/>
          <w:lang w:val="en-US"/>
        </w:rPr>
        <w:t xml:space="preserve">Fig. </w:t>
      </w:r>
      <w:r>
        <w:rPr>
          <w:rFonts w:cs="Arial"/>
          <w:b/>
          <w:bCs/>
          <w:lang w:val="en-US"/>
        </w:rPr>
        <w:t>A.2</w:t>
      </w:r>
      <w:r w:rsidRPr="00CF7F80">
        <w:rPr>
          <w:rFonts w:cs="Arial"/>
          <w:b/>
          <w:bCs/>
          <w:lang w:val="en-US"/>
        </w:rPr>
        <w:t xml:space="preserve"> </w:t>
      </w:r>
      <w:r w:rsidRPr="00185EDE">
        <w:rPr>
          <w:rFonts w:cs="Arial"/>
          <w:lang w:val="en-US"/>
        </w:rPr>
        <w:t>Funnel plot for all-cause mortality (a), CV-related mortality (b), and rehospitalization due to WHF (c).</w:t>
      </w:r>
    </w:p>
    <w:p w14:paraId="79455ABB" w14:textId="77777777" w:rsidR="00393B48" w:rsidRDefault="00393B48" w:rsidP="00393B48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CV: cardiovascular; WHF: worsening heart failure.</w:t>
      </w:r>
    </w:p>
    <w:p w14:paraId="74B6A52D" w14:textId="77777777" w:rsidR="00393B48" w:rsidRPr="008130DD" w:rsidRDefault="00393B48" w:rsidP="00393B48">
      <w:pPr>
        <w:spacing w:line="480" w:lineRule="auto"/>
        <w:rPr>
          <w:rFonts w:cs="Arial"/>
          <w:b/>
          <w:bCs/>
          <w:lang w:val="en-US"/>
        </w:rPr>
      </w:pPr>
    </w:p>
    <w:p w14:paraId="1DEBA942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  <w:r w:rsidRPr="008130DD">
        <w:rPr>
          <w:rFonts w:cs="Arial"/>
          <w:b/>
          <w:bCs/>
          <w:lang w:val="en-US"/>
        </w:rPr>
        <w:t xml:space="preserve">Text </w:t>
      </w:r>
      <w:r>
        <w:rPr>
          <w:rFonts w:cs="Arial"/>
          <w:b/>
          <w:bCs/>
          <w:lang w:val="en-US"/>
        </w:rPr>
        <w:t>A.</w:t>
      </w:r>
      <w:r w:rsidRPr="008130DD">
        <w:rPr>
          <w:rFonts w:cs="Arial"/>
          <w:b/>
          <w:bCs/>
          <w:lang w:val="en-US"/>
        </w:rPr>
        <w:t>1</w:t>
      </w:r>
      <w:r>
        <w:rPr>
          <w:rFonts w:cs="Arial"/>
          <w:lang w:val="en-US"/>
        </w:rPr>
        <w:t xml:space="preserve"> PRISMA checklist. </w:t>
      </w:r>
    </w:p>
    <w:p w14:paraId="74C910D4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60979CA2" w14:textId="77777777" w:rsidR="00393B48" w:rsidRPr="00E72C6D" w:rsidRDefault="00393B48" w:rsidP="00393B48">
      <w:pPr>
        <w:spacing w:line="240" w:lineRule="auto"/>
        <w:rPr>
          <w:rFonts w:cs="Arial"/>
          <w:lang w:val="en-US"/>
        </w:rPr>
      </w:pPr>
      <w:r w:rsidRPr="00E72C6D">
        <w:rPr>
          <w:rFonts w:cs="Arial"/>
          <w:lang w:val="en-US"/>
        </w:rPr>
        <w:br w:type="page"/>
      </w:r>
    </w:p>
    <w:p w14:paraId="3360EA5D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  <w:sectPr w:rsidR="00393B48" w:rsidRPr="00E72C6D">
          <w:pgSz w:w="12240" w:h="15840"/>
          <w:pgMar w:top="1440" w:right="1440" w:bottom="1440" w:left="1440" w:header="720" w:footer="720" w:gutter="0"/>
          <w:cols w:space="720"/>
        </w:sectPr>
      </w:pPr>
    </w:p>
    <w:p w14:paraId="280BC0C3" w14:textId="77777777" w:rsidR="00393B48" w:rsidRPr="00185EDE" w:rsidRDefault="00393B48" w:rsidP="00393B48">
      <w:pPr>
        <w:spacing w:line="480" w:lineRule="auto"/>
        <w:rPr>
          <w:rFonts w:cs="Arial"/>
          <w:lang w:val="en-US"/>
        </w:rPr>
      </w:pPr>
      <w:r w:rsidRPr="006439F0">
        <w:rPr>
          <w:rFonts w:cs="Arial"/>
          <w:b/>
          <w:bCs/>
          <w:lang w:val="en-US"/>
        </w:rPr>
        <w:lastRenderedPageBreak/>
        <w:t xml:space="preserve">Table </w:t>
      </w:r>
      <w:r>
        <w:rPr>
          <w:rFonts w:cs="Arial"/>
          <w:b/>
          <w:bCs/>
          <w:lang w:val="en-US"/>
        </w:rPr>
        <w:t>A.</w:t>
      </w:r>
      <w:r w:rsidRPr="006439F0">
        <w:rPr>
          <w:rFonts w:cs="Arial"/>
          <w:b/>
          <w:bCs/>
          <w:lang w:val="en-US"/>
        </w:rPr>
        <w:t>1</w:t>
      </w:r>
      <w:r w:rsidRPr="00CF7F80">
        <w:rPr>
          <w:rFonts w:cs="Arial"/>
          <w:b/>
          <w:bCs/>
          <w:lang w:val="en-US"/>
        </w:rPr>
        <w:t xml:space="preserve"> </w:t>
      </w:r>
      <w:proofErr w:type="gramStart"/>
      <w:r w:rsidRPr="00185EDE">
        <w:rPr>
          <w:rFonts w:cs="Arial"/>
          <w:lang w:val="en-US"/>
        </w:rPr>
        <w:t>Post-hoc</w:t>
      </w:r>
      <w:proofErr w:type="gramEnd"/>
      <w:r w:rsidRPr="00185EDE">
        <w:rPr>
          <w:rFonts w:cs="Arial"/>
          <w:lang w:val="en-US"/>
        </w:rPr>
        <w:t xml:space="preserve"> analyses.</w:t>
      </w:r>
    </w:p>
    <w:tbl>
      <w:tblPr>
        <w:tblW w:w="5382" w:type="pct"/>
        <w:tblLayout w:type="fixed"/>
        <w:tblLook w:val="04A0" w:firstRow="1" w:lastRow="0" w:firstColumn="1" w:lastColumn="0" w:noHBand="0" w:noVBand="1"/>
      </w:tblPr>
      <w:tblGrid>
        <w:gridCol w:w="7162"/>
        <w:gridCol w:w="1417"/>
        <w:gridCol w:w="1230"/>
        <w:gridCol w:w="631"/>
        <w:gridCol w:w="3510"/>
      </w:tblGrid>
      <w:tr w:rsidR="00393B48" w:rsidRPr="00E72C6D" w14:paraId="3DCB147A" w14:textId="77777777" w:rsidTr="00F75E95">
        <w:trPr>
          <w:trHeight w:val="432"/>
        </w:trPr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EEBD8C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A935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rial Name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3C853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First Author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C8EFD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512B3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Citation</w:t>
            </w:r>
          </w:p>
        </w:tc>
      </w:tr>
      <w:tr w:rsidR="00393B48" w:rsidRPr="00E72C6D" w14:paraId="7AA7A6EB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D4FA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sz w:val="18"/>
                <w:szCs w:val="18"/>
                <w:lang w:val="en-US"/>
              </w:rPr>
              <w:t>Heart rate at baseline influences the effect of ivabradine on cardiovascular outcomes in chronic heart failure: analysis from the SHIFT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6AB5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HI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F0D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öhm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D45A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5B258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Clin Res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13;102(1): 11-22.</w:t>
            </w:r>
          </w:p>
        </w:tc>
      </w:tr>
      <w:tr w:rsidR="00393B48" w:rsidRPr="00E72C6D" w14:paraId="222A3B94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B741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eart rate as a risk factor in chronic heart failure (SHIFT): the association between heart rate and outcomes in a randomi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z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d placebo-controlled tria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2685C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HI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538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öhm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28401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F1C37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Lancet. 2010;376(9744): 886-94.</w:t>
            </w:r>
          </w:p>
        </w:tc>
      </w:tr>
      <w:tr w:rsidR="00393B48" w:rsidRPr="00E72C6D" w14:paraId="0A3DB6C4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6F3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Influence of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rdiovascular and </w:t>
            </w: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n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ncardiovascula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-morbidities o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utcomes an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eatmen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ffect of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t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ductio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ith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vabradine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ilure (from the SHIFT Trial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256C9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HI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2865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öhm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2A08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636B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m J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15;116(12): 1890-7.</w:t>
            </w:r>
          </w:p>
        </w:tc>
      </w:tr>
      <w:tr w:rsidR="00393B48" w:rsidRPr="00E72C6D" w14:paraId="1DFEE68C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93E1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eart rate reduction with ivabradine and health related quality of life in patients with chronic heart failure: results from the SHIFT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FDDBC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HI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A45F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km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C132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80FB1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Heart J. 2011;32(19): 2395-404.</w:t>
            </w:r>
          </w:p>
        </w:tc>
      </w:tr>
      <w:tr w:rsidR="00393B48" w:rsidRPr="00E72C6D" w14:paraId="0CF54EC5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F5C41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Top ten risk factors for morbidity and mortality in patients with chronic systolic heart failure and elevated heart rate: The SHIF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isk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de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309D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HI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C9FD3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or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C0FA9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18E1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Int J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15;184: 163-9.</w:t>
            </w:r>
          </w:p>
        </w:tc>
      </w:tr>
      <w:tr w:rsidR="00393B48" w:rsidRPr="00E72C6D" w14:paraId="6BF35EEF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B8E7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nalyzing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alth-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late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uality of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l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if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ta to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stimat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rameters for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st-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ffectiveness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dels: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xampl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sing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l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ngitudinal EQ-5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ta from the SHIF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ndomize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ntrolle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ia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46BB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HI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4AC6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riffith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61D31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C8B9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dv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he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17;34(3): 753-764.</w:t>
            </w:r>
          </w:p>
        </w:tc>
      </w:tr>
      <w:tr w:rsidR="00393B48" w:rsidRPr="00E72C6D" w14:paraId="7A56C3C9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8DEF3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ffects on outcomes of heart rate reduction by ivabradine in patients with congestive heart failure: is there an influence of beta-blocker </w:t>
            </w:r>
            <w:proofErr w:type="gram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ose?:</w:t>
            </w:r>
            <w:proofErr w:type="gram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findings from the SHIFT (Systolic Heart failure treatment with the I(f) inhibitor ivabradin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ial) study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1FA6B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HIFT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4C87B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wedberg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FE3B6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3A082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J Am Coll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12;59(22): 1938-45.</w:t>
            </w:r>
          </w:p>
        </w:tc>
      </w:tr>
      <w:tr w:rsidR="00393B48" w:rsidRPr="00E72C6D" w14:paraId="27455E1C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1F92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he effect of heart rate reduction with ivabradine on renal function in patients with chronic heart failure: an analysis from SHIF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FD57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HIFT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DD62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Voors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DE7E58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A1FBC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J Heart Fail. 2014;16(4): 426-34.</w:t>
            </w:r>
          </w:p>
        </w:tc>
      </w:tr>
      <w:tr w:rsidR="00393B48" w:rsidRPr="00E72C6D" w14:paraId="16585F77" w14:textId="77777777" w:rsidTr="00F75E95">
        <w:trPr>
          <w:trHeight w:val="70"/>
        </w:trPr>
        <w:tc>
          <w:tcPr>
            <w:tcW w:w="2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8170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ffects of Carvedilol on Left Ventricular Remodeling After Acute Myocardial Infarction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89D5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PRICORN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81F98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oughty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0C4A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57B4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irculation. 2004;109(2): 201-6</w:t>
            </w:r>
          </w:p>
        </w:tc>
      </w:tr>
      <w:tr w:rsidR="00393B48" w:rsidRPr="00E72C6D" w14:paraId="47B1BC91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5322E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Landmark study: the Carvedilol Post-Infarct Survival Control in Left Ventricular Dysfunction Study (CAPRICORN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70085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PRICORN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FC9919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lucci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89FCF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BB7CDC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m J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04;93(9A): 13B-6B.</w:t>
            </w:r>
          </w:p>
        </w:tc>
      </w:tr>
      <w:tr w:rsidR="00393B48" w:rsidRPr="00E72C6D" w14:paraId="4DC69BDD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BECC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ntiarrhythmic effect of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vediol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after acute myocardial infarction: results of the Carvedilol Post-Infarct Survival Control in Left Ventricular Dysfunction (CAPRICORN) tria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D8646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PRICOR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11E95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cMurray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F1F6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5AEF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J Am Coll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05;45(4): 525-30.</w:t>
            </w:r>
          </w:p>
        </w:tc>
      </w:tr>
      <w:tr w:rsidR="00393B48" w:rsidRPr="00E72C6D" w14:paraId="435D0177" w14:textId="77777777" w:rsidTr="00F75E95">
        <w:trPr>
          <w:trHeight w:val="288"/>
        </w:trPr>
        <w:tc>
          <w:tcPr>
            <w:tcW w:w="25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7564E77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ffects of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ntrolled-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leas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toprolol o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ta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rtality,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spitalizations, an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ll-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ing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tients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ith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ilure: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h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toprolol CR/X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ndomize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nterventio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ial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ngestiv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ilure (MERIT-HF). MERIT-HF Study Group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50D1BA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RIT-HF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2E98E4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jalmarson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5045318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1F4B1F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AMA. 2000;283(10): 1295-302.</w:t>
            </w:r>
          </w:p>
        </w:tc>
      </w:tr>
      <w:tr w:rsidR="00393B48" w:rsidRPr="00E72C6D" w14:paraId="7CBC8B7C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0E01C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Dose of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toprolol CR/XL an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linica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utcomes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tients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ith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ilure: Analysis of th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xperience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toprolol CR/X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ndomize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nterventio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ial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hronic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ilure (MERIT-HF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6811E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RIT-HF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84A5F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ikstrand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E09C2C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D425D8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J Am Coll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02;40(3): 491-8.</w:t>
            </w:r>
          </w:p>
        </w:tc>
      </w:tr>
      <w:tr w:rsidR="00393B48" w:rsidRPr="00E72C6D" w14:paraId="1024D745" w14:textId="77777777" w:rsidTr="00F75E95">
        <w:trPr>
          <w:trHeight w:val="288"/>
        </w:trPr>
        <w:tc>
          <w:tcPr>
            <w:tcW w:w="2567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000D7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toprolol CR/XL in black patients with heart failure (from the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toprolol CR/XL randomized intervention trial in chronic heart failure)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D2E6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RIT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A9171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oldstein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A7C7C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258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6721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m J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03;92(4): 478-80.</w:t>
            </w:r>
          </w:p>
        </w:tc>
      </w:tr>
      <w:tr w:rsidR="00393B48" w:rsidRPr="00E72C6D" w14:paraId="6A7089EE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633AF8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Tolerability of </w:t>
            </w:r>
            <w:r w:rsidRPr="00E72C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-Blocker Initiation an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itration in th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toprolol CR/X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ndomize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nterventio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ial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ngestiv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ilure (MERIT-HF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DA322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RIT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C3F2B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ottlieb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44294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F17DB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irculation.2002;105(10): 1182-8.</w:t>
            </w:r>
          </w:p>
        </w:tc>
      </w:tr>
      <w:tr w:rsidR="00393B48" w:rsidRPr="00E72C6D" w14:paraId="2A06DA96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684EF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Metoprolol CR/XL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mal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tients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ith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ilur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AB56D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RIT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E632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hali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F614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62E56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irculation. 2002;105(13): 1585-91</w:t>
            </w:r>
          </w:p>
        </w:tc>
      </w:tr>
      <w:tr w:rsidR="00393B48" w:rsidRPr="00E72C6D" w14:paraId="68720F8A" w14:textId="77777777" w:rsidTr="00F75E95">
        <w:trPr>
          <w:trHeight w:val="288"/>
        </w:trPr>
        <w:tc>
          <w:tcPr>
            <w:tcW w:w="2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C7B3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ffect of carvedilol on the morbidity of patients with severe chronic heart failure: results of the carvedilol prospective randomized cumulative survival (COPERNICUS) study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0CFB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PERNICUS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C8EC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acker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EE54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DAA7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irculation. 2002;106(17): 2194-9</w:t>
            </w:r>
          </w:p>
        </w:tc>
      </w:tr>
      <w:tr w:rsidR="00393B48" w:rsidRPr="00E72C6D" w14:paraId="14F45FE7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B1FD5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Carvedilo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ospectiv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ndomize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umulativ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urvival (COPERNICUS)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ial: carvedilol in severe heart fail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1348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PERNICU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7F1BC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owl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18DF8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0204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m J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2004;93(suppl): 35B–39B</w:t>
            </w:r>
          </w:p>
        </w:tc>
      </w:tr>
      <w:tr w:rsidR="00393B48" w:rsidRPr="00E72C6D" w14:paraId="1F0785CB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FD54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lastRenderedPageBreak/>
              <w:t xml:space="preserve">Effect of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rvedilol o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urvival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ver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hronic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il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76D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PERNICU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8D80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ack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3CBC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C445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N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ng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J Med. 2001 31;344(22): 1651-8</w:t>
            </w:r>
          </w:p>
        </w:tc>
      </w:tr>
      <w:tr w:rsidR="00393B48" w:rsidRPr="00E72C6D" w14:paraId="7C2EBE1C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486B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ffects of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nitiating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rvedilol in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tients with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ver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hronic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ar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ilure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: 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sults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om the COPERNICUS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0659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PERNICU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5D5F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rum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EB149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412B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AMA. 2003;289(6):712-718.</w:t>
            </w:r>
          </w:p>
        </w:tc>
      </w:tr>
      <w:tr w:rsidR="00393B48" w:rsidRPr="00E72C6D" w14:paraId="1A307218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402AE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fluence of pretreatment systolic blood pressure on the effect of carvedilol in patients with severe chronic heart failure: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h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rvedilo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ospectiv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ndomized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umulativ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rvival (COPERNICUS) stud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BA23E7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PERNICU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001BC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ouleau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375AD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A5D6D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J Am Coll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04;43(8): 1423-9.</w:t>
            </w:r>
          </w:p>
        </w:tc>
      </w:tr>
      <w:tr w:rsidR="00393B48" w:rsidRPr="00E72C6D" w14:paraId="5F954546" w14:textId="77777777" w:rsidTr="00F75E95">
        <w:trPr>
          <w:trHeight w:val="288"/>
        </w:trPr>
        <w:tc>
          <w:tcPr>
            <w:tcW w:w="2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5B0B9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e-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xamination of the BES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ial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sing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mposite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o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utcomes,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ncluding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mergency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d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partment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v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sit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9747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EST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D521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hen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3FBC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EC19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ACC Heart Fail. 2017;5(8): 591-599.</w:t>
            </w:r>
          </w:p>
        </w:tc>
      </w:tr>
      <w:tr w:rsidR="00393B48" w:rsidRPr="00E72C6D" w14:paraId="53B92696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F6798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ffect of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ucindol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on heart failure outcomes and heart rate response in patients with reduced ejection fraction heart failure and atrial fibrillatio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61D5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ES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16F65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ao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B6423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D628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J Heart Fail. 2013;15(3): 324-33.</w:t>
            </w:r>
          </w:p>
        </w:tc>
      </w:tr>
      <w:tr w:rsidR="00393B48" w:rsidRPr="00E72C6D" w14:paraId="62A78069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0A3105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ucindol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, systolic blood pressure, and outcomes in systolic heart failure: a prespecified post hoc analysis of BES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74F33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EST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6552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EC29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CF96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Can J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12;28(3): 354–359.</w:t>
            </w:r>
          </w:p>
        </w:tc>
      </w:tr>
      <w:tr w:rsidR="00393B48" w:rsidRPr="00E72C6D" w14:paraId="5B552D7C" w14:textId="77777777" w:rsidTr="00F75E95">
        <w:trPr>
          <w:trHeight w:val="288"/>
        </w:trPr>
        <w:tc>
          <w:tcPr>
            <w:tcW w:w="2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6204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esults from post-hoc analyses of the CIBIS II trial: effect of bisoprolol in high-risk patient groups with chronic heart failur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0048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IBIS II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986C1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rdmann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3754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E6F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Heart J. 2001;3(4): 469-79.</w:t>
            </w:r>
          </w:p>
        </w:tc>
      </w:tr>
      <w:tr w:rsidR="00393B48" w:rsidRPr="00E72C6D" w14:paraId="32650971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EC303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isoprolol dose–response relationship in patients with congestive heart failure: a subgroup analysis in the cardiac insufficiency bisoprolol study (CIBIS II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C498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IBIS I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3249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im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BFDB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18EED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Heart J. 2003;24(6): 552-9</w:t>
            </w:r>
          </w:p>
        </w:tc>
      </w:tr>
      <w:tr w:rsidR="00393B48" w:rsidRPr="00E72C6D" w14:paraId="26A1CCD4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80AE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mproved survival with bisoprolol in patients with heart failure and renal impairment: an analysis of the cardiac insufficiency bisoprolol study II (CIBIS</w:t>
            </w:r>
            <w:r w:rsidRPr="00E72C6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/>
              </w:rPr>
              <w:t>‐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I) tria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6BAAC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IBIS II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A43D4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stagno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F18F1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FCBB15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J Heart Fail. 2010;12(6): 607-16.</w:t>
            </w:r>
          </w:p>
        </w:tc>
      </w:tr>
      <w:tr w:rsidR="00393B48" w:rsidRPr="00E72C6D" w14:paraId="285D8C6E" w14:textId="77777777" w:rsidTr="00F75E95">
        <w:trPr>
          <w:trHeight w:val="288"/>
        </w:trPr>
        <w:tc>
          <w:tcPr>
            <w:tcW w:w="25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3B9D5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vedilol Inhibits Clinical Progression in Patients with Mild Symptoms of Heart Failur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0FA83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S-CHF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3F8E6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lucci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089FC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96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A8142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irculation. 1996; 94:2800–2806</w:t>
            </w:r>
          </w:p>
        </w:tc>
      </w:tr>
      <w:tr w:rsidR="00393B48" w:rsidRPr="00E72C6D" w14:paraId="55C5D900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E12E6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Safety and efficacy of carvedilol in </w:t>
            </w:r>
            <w:r w:rsidRPr="00E72C6D">
              <w:rPr>
                <w:rFonts w:eastAsia="Times New Roman" w:cs="Calibri"/>
                <w:sz w:val="18"/>
                <w:szCs w:val="18"/>
                <w:lang w:val="en-US"/>
              </w:rPr>
              <w:t xml:space="preserve">severe 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eart failure. The U.S. Carvedilol Heart Failure Study Group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BEFCF8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S-CHF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FB62C1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hn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08437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97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11967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J Card Fail. 1997; 3(3): 173-9.</w:t>
            </w:r>
          </w:p>
        </w:tc>
      </w:tr>
      <w:tr w:rsidR="00393B48" w:rsidRPr="00E72C6D" w14:paraId="2A9A249C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22AE6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fluence of carvedilol on hospitalizations in heart failure: incidence, resource utilization and costs. US Carvedilol Heart Failure Study Group.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9008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US-CHF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71357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Fowler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DBC95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988103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J Am Coll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rdiol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 2001;37(6): 1692-9.</w:t>
            </w:r>
          </w:p>
        </w:tc>
      </w:tr>
      <w:tr w:rsidR="00393B48" w:rsidRPr="00E72C6D" w14:paraId="59B63FD1" w14:textId="77777777" w:rsidTr="00F75E95">
        <w:trPr>
          <w:trHeight w:val="288"/>
        </w:trPr>
        <w:tc>
          <w:tcPr>
            <w:tcW w:w="2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B4A5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fficacy and safety of nebivolol in elderly heart failure patients with impaired renal function: insights from the SENIORS trial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ED08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ENIORS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1BF0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hen-Solal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9509F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6B3A3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J Heart Fail. 2009;11(9): 872–880.</w:t>
            </w:r>
          </w:p>
        </w:tc>
      </w:tr>
      <w:tr w:rsidR="00393B48" w:rsidRPr="00E72C6D" w14:paraId="69EB6A43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B195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Effects of nebivolol in elderly heart failure patients with or without systolic left ventricular dysfunction: results of the SENIORS echocardiographic </w:t>
            </w: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ubstudy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94A5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ENIOR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E2B5A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hio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1D20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2D7BE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Heart J. 2006;27(5): 562-8</w:t>
            </w:r>
          </w:p>
        </w:tc>
      </w:tr>
      <w:tr w:rsidR="00393B48" w:rsidRPr="00E72C6D" w14:paraId="69014B90" w14:textId="77777777" w:rsidTr="00F75E95">
        <w:trPr>
          <w:trHeight w:val="288"/>
        </w:trPr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588F2B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β</w:t>
            </w: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-blockade with nebivolol for prevention of acute ischemic events in elderly patients with heart failur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91DA4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ENIOR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72FF30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mbrosio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B48969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86B19" w14:textId="77777777" w:rsidR="00393B48" w:rsidRPr="00E72C6D" w:rsidRDefault="00393B48" w:rsidP="00F75E95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72C6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eart. 2011;97(3):209-14.</w:t>
            </w:r>
          </w:p>
        </w:tc>
      </w:tr>
    </w:tbl>
    <w:p w14:paraId="71BCB6F7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  <w:sectPr w:rsidR="00393B48" w:rsidRPr="00E72C6D" w:rsidSect="003D631A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FC411E5" w14:textId="77777777" w:rsidR="00393B48" w:rsidRPr="00185EDE" w:rsidRDefault="00393B48" w:rsidP="00393B48">
      <w:pPr>
        <w:spacing w:line="480" w:lineRule="auto"/>
        <w:rPr>
          <w:rFonts w:cs="Arial"/>
          <w:lang w:val="en-US"/>
        </w:rPr>
      </w:pPr>
      <w:r w:rsidRPr="00F24E36">
        <w:rPr>
          <w:rFonts w:cs="Arial"/>
          <w:b/>
          <w:bCs/>
          <w:lang w:val="en-US"/>
        </w:rPr>
        <w:lastRenderedPageBreak/>
        <w:t xml:space="preserve">Table </w:t>
      </w:r>
      <w:r>
        <w:rPr>
          <w:rFonts w:cs="Arial"/>
          <w:b/>
          <w:bCs/>
          <w:lang w:val="en-US"/>
        </w:rPr>
        <w:t>A.</w:t>
      </w:r>
      <w:r w:rsidRPr="00F24E36">
        <w:rPr>
          <w:rFonts w:cs="Arial"/>
          <w:b/>
          <w:bCs/>
          <w:lang w:val="en-US"/>
        </w:rPr>
        <w:t>2</w:t>
      </w:r>
      <w:r w:rsidRPr="00CF7F80">
        <w:rPr>
          <w:rFonts w:cs="Arial"/>
          <w:b/>
          <w:bCs/>
          <w:lang w:val="en-US"/>
        </w:rPr>
        <w:t xml:space="preserve"> </w:t>
      </w:r>
      <w:r w:rsidRPr="00185EDE">
        <w:rPr>
          <w:rFonts w:cs="Arial"/>
          <w:lang w:val="en-US"/>
        </w:rPr>
        <w:t xml:space="preserve">Leave-one-out analysis of therapy effect versus </w:t>
      </w:r>
      <w:r>
        <w:rPr>
          <w:rFonts w:cs="Arial"/>
          <w:lang w:val="en-US"/>
        </w:rPr>
        <w:t>all-cause</w:t>
      </w:r>
      <w:r w:rsidRPr="00185EDE">
        <w:rPr>
          <w:rFonts w:cs="Arial"/>
          <w:lang w:val="en-US"/>
        </w:rPr>
        <w:t xml:space="preserve"> mortality.</w:t>
      </w:r>
    </w:p>
    <w:tbl>
      <w:tblPr>
        <w:tblStyle w:val="PlainTable2"/>
        <w:tblW w:w="9768" w:type="dxa"/>
        <w:tblLook w:val="04A0" w:firstRow="1" w:lastRow="0" w:firstColumn="1" w:lastColumn="0" w:noHBand="0" w:noVBand="1"/>
      </w:tblPr>
      <w:tblGrid>
        <w:gridCol w:w="3198"/>
        <w:gridCol w:w="960"/>
        <w:gridCol w:w="960"/>
        <w:gridCol w:w="960"/>
        <w:gridCol w:w="1228"/>
        <w:gridCol w:w="1440"/>
        <w:gridCol w:w="1022"/>
      </w:tblGrid>
      <w:tr w:rsidR="00393B48" w:rsidRPr="00E72C6D" w14:paraId="567F5DD2" w14:textId="77777777" w:rsidTr="00F75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vAlign w:val="bottom"/>
            <w:hideMark/>
          </w:tcPr>
          <w:p w14:paraId="4FEF7B3F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tudy Omitted</w:t>
            </w:r>
          </w:p>
        </w:tc>
        <w:tc>
          <w:tcPr>
            <w:tcW w:w="960" w:type="dxa"/>
            <w:noWrap/>
            <w:vAlign w:val="bottom"/>
            <w:hideMark/>
          </w:tcPr>
          <w:p w14:paraId="3157FFDF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RR</w:t>
            </w:r>
          </w:p>
        </w:tc>
        <w:tc>
          <w:tcPr>
            <w:tcW w:w="960" w:type="dxa"/>
            <w:noWrap/>
            <w:vAlign w:val="bottom"/>
            <w:hideMark/>
          </w:tcPr>
          <w:p w14:paraId="17FFDBA4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z</w:t>
            </w:r>
          </w:p>
        </w:tc>
        <w:tc>
          <w:tcPr>
            <w:tcW w:w="960" w:type="dxa"/>
            <w:noWrap/>
            <w:vAlign w:val="bottom"/>
            <w:hideMark/>
          </w:tcPr>
          <w:p w14:paraId="4D99DCF2" w14:textId="77777777" w:rsidR="00393B48" w:rsidRPr="00CF7F80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E72C6D"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value</w:t>
            </w:r>
          </w:p>
        </w:tc>
        <w:tc>
          <w:tcPr>
            <w:tcW w:w="1228" w:type="dxa"/>
            <w:noWrap/>
            <w:vAlign w:val="bottom"/>
            <w:hideMark/>
          </w:tcPr>
          <w:p w14:paraId="22BE1CDD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Lower</w:t>
            </w:r>
          </w:p>
          <w:p w14:paraId="726601CE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95% C</w:t>
            </w:r>
            <w:r>
              <w:rPr>
                <w:sz w:val="18"/>
                <w:szCs w:val="18"/>
              </w:rPr>
              <w:t>r</w:t>
            </w:r>
            <w:r w:rsidRPr="00E72C6D"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noWrap/>
            <w:vAlign w:val="bottom"/>
            <w:hideMark/>
          </w:tcPr>
          <w:p w14:paraId="4E602C87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Upper</w:t>
            </w:r>
          </w:p>
          <w:p w14:paraId="5A991813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95% C</w:t>
            </w:r>
            <w:r>
              <w:rPr>
                <w:sz w:val="18"/>
                <w:szCs w:val="18"/>
              </w:rPr>
              <w:t>r</w:t>
            </w:r>
            <w:r w:rsidRPr="00E72C6D">
              <w:rPr>
                <w:sz w:val="18"/>
                <w:szCs w:val="18"/>
              </w:rPr>
              <w:t>I</w:t>
            </w:r>
          </w:p>
        </w:tc>
        <w:tc>
          <w:tcPr>
            <w:tcW w:w="1022" w:type="dxa"/>
            <w:noWrap/>
            <w:vAlign w:val="bottom"/>
            <w:hideMark/>
          </w:tcPr>
          <w:p w14:paraId="3E3D735C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7F80">
              <w:rPr>
                <w:i/>
                <w:iCs/>
                <w:sz w:val="18"/>
                <w:szCs w:val="18"/>
              </w:rPr>
              <w:t>I</w:t>
            </w:r>
            <w:r w:rsidRPr="00E72C6D">
              <w:rPr>
                <w:sz w:val="18"/>
                <w:szCs w:val="18"/>
                <w:vertAlign w:val="superscript"/>
              </w:rPr>
              <w:t>2</w:t>
            </w:r>
            <w:r w:rsidRPr="00E72C6D">
              <w:rPr>
                <w:sz w:val="18"/>
                <w:szCs w:val="18"/>
              </w:rPr>
              <w:t xml:space="preserve"> (%)</w:t>
            </w:r>
          </w:p>
        </w:tc>
      </w:tr>
      <w:tr w:rsidR="00393B48" w:rsidRPr="00E72C6D" w14:paraId="6049611A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bottom w:val="nil"/>
            </w:tcBorders>
            <w:hideMark/>
          </w:tcPr>
          <w:p w14:paraId="6F3F337A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BEST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66A6C8A1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76BA554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3.6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67B23D03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14:paraId="3BDB9074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71418F59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bottom w:val="nil"/>
            </w:tcBorders>
            <w:noWrap/>
            <w:hideMark/>
          </w:tcPr>
          <w:p w14:paraId="7B254808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0F37C1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6AACB398" w14:textId="77777777" w:rsidTr="00F75E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7A1F0892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APRICORN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398B8FC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4FD5D68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7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6F55205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6C587197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80A9DA7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6A4EC371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0F37C1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6537C7A4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7E72BD7C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ELICARD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2DC3423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4C8E062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8.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954D5E2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569E277A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C5D4E23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728B4DE2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0F37C1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3238BA95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27F2D830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IBIS I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A5C7BB6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902B987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8.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89443AA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2AF49F82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5981466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36533C2F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04</w:t>
            </w:r>
          </w:p>
        </w:tc>
      </w:tr>
      <w:tr w:rsidR="00393B48" w:rsidRPr="00E72C6D" w14:paraId="77214381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455AA1FF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IBIS II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105927F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DD1EA55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7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9176A56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22574C92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A214307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9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391509AF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F3226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00996DDB" w14:textId="77777777" w:rsidTr="00F75E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5227B043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Fisher et 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7A1D2AE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61C3CF7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8.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45BD52E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420E0C85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00316BF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018C5B5B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F3226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27166AF8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19181C17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J SHIFT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CFA5FCD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C3A2AEE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8.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E8DBA64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3E343E35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54353B6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32EF72DE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F3226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0F6E20CA" w14:textId="77777777" w:rsidTr="00F75E9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2212680A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MERIT H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72E0719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BD31E26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7.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D38905D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2E0723AA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2F00F8A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9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2E9118B8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F3226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13882134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0EECA5F9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ENIORS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7A80AF7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4B96079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7.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6B6EB63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3270D7F5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2E19A52D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28E27AA7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F3226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79529432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686E74C5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HIFT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082A233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E95694C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3.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4F582AB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79A2AFD6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1409D26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56D9B71C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F3226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169B5ED6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700C38FF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turm et 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F39223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E3A1A29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8.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60A81BD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0C20309E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9F5C1BD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14:paraId="74164D2B" w14:textId="77777777" w:rsidR="00393B48" w:rsidRPr="007D09CA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F3226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287D16AD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</w:tcBorders>
            <w:hideMark/>
          </w:tcPr>
          <w:p w14:paraId="61920717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US-CHF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A26E4E8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128732C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28.63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7D71F20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</w:tcBorders>
            <w:noWrap/>
            <w:hideMark/>
          </w:tcPr>
          <w:p w14:paraId="62D1D4AF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14:paraId="26D91C8C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D09CA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1022" w:type="dxa"/>
            <w:tcBorders>
              <w:top w:val="nil"/>
            </w:tcBorders>
            <w:noWrap/>
            <w:hideMark/>
          </w:tcPr>
          <w:p w14:paraId="7228F648" w14:textId="77777777" w:rsidR="00393B48" w:rsidRPr="007D09CA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AF3226">
              <w:rPr>
                <w:sz w:val="18"/>
                <w:szCs w:val="18"/>
              </w:rPr>
              <w:t>&lt;0.01</w:t>
            </w:r>
          </w:p>
        </w:tc>
      </w:tr>
    </w:tbl>
    <w:p w14:paraId="61DBC1B0" w14:textId="77777777" w:rsidR="00393B48" w:rsidRPr="00E72C6D" w:rsidRDefault="00393B48" w:rsidP="00393B48">
      <w:pPr>
        <w:rPr>
          <w:sz w:val="18"/>
          <w:szCs w:val="18"/>
          <w:lang w:val="en-US"/>
        </w:rPr>
      </w:pPr>
      <w:r w:rsidRPr="00E72C6D">
        <w:rPr>
          <w:sz w:val="18"/>
          <w:szCs w:val="18"/>
          <w:lang w:val="en-US"/>
        </w:rPr>
        <w:t>C</w:t>
      </w:r>
      <w:r>
        <w:rPr>
          <w:sz w:val="18"/>
          <w:szCs w:val="18"/>
          <w:lang w:val="en-US"/>
        </w:rPr>
        <w:t>r</w:t>
      </w:r>
      <w:r w:rsidRPr="00E72C6D">
        <w:rPr>
          <w:sz w:val="18"/>
          <w:szCs w:val="18"/>
          <w:lang w:val="en-US"/>
        </w:rPr>
        <w:t>I</w:t>
      </w:r>
      <w:r>
        <w:rPr>
          <w:sz w:val="18"/>
          <w:szCs w:val="18"/>
          <w:lang w:val="en-US"/>
        </w:rPr>
        <w:t>:</w:t>
      </w:r>
      <w:r w:rsidRPr="00E72C6D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redible</w:t>
      </w:r>
      <w:r w:rsidRPr="00E72C6D">
        <w:rPr>
          <w:sz w:val="18"/>
          <w:szCs w:val="18"/>
          <w:lang w:val="en-US"/>
        </w:rPr>
        <w:t xml:space="preserve"> interval; RR</w:t>
      </w:r>
      <w:r>
        <w:rPr>
          <w:sz w:val="18"/>
          <w:szCs w:val="18"/>
          <w:lang w:val="en-US"/>
        </w:rPr>
        <w:t>:</w:t>
      </w:r>
      <w:r w:rsidRPr="00E72C6D">
        <w:rPr>
          <w:sz w:val="18"/>
          <w:szCs w:val="18"/>
          <w:lang w:val="en-US"/>
        </w:rPr>
        <w:t xml:space="preserve"> risk ratio; </w:t>
      </w:r>
      <w:r w:rsidRPr="00CF7F80">
        <w:rPr>
          <w:i/>
          <w:iCs/>
          <w:sz w:val="18"/>
          <w:szCs w:val="18"/>
          <w:lang w:val="en-US"/>
        </w:rPr>
        <w:t>I</w:t>
      </w:r>
      <w:r w:rsidRPr="00E72C6D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:</w:t>
      </w:r>
      <w:r w:rsidRPr="00E72C6D">
        <w:rPr>
          <w:sz w:val="18"/>
          <w:szCs w:val="18"/>
          <w:lang w:val="en-US"/>
        </w:rPr>
        <w:t xml:space="preserve"> between study heterogeneity</w:t>
      </w:r>
      <w:r>
        <w:rPr>
          <w:sz w:val="18"/>
          <w:szCs w:val="18"/>
          <w:lang w:val="en-US"/>
        </w:rPr>
        <w:t>.</w:t>
      </w:r>
    </w:p>
    <w:p w14:paraId="46A26AC8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5FE75F6F" w14:textId="77777777" w:rsidR="00393B48" w:rsidRPr="00E72C6D" w:rsidRDefault="00393B48" w:rsidP="00393B48">
      <w:pPr>
        <w:spacing w:line="240" w:lineRule="auto"/>
        <w:rPr>
          <w:rFonts w:cs="Arial"/>
          <w:lang w:val="en-US"/>
        </w:rPr>
      </w:pPr>
      <w:r w:rsidRPr="00E72C6D">
        <w:rPr>
          <w:rFonts w:cs="Arial"/>
          <w:lang w:val="en-US"/>
        </w:rPr>
        <w:br w:type="page"/>
      </w:r>
    </w:p>
    <w:p w14:paraId="4A450AED" w14:textId="77777777" w:rsidR="00393B48" w:rsidRPr="00185EDE" w:rsidRDefault="00393B48" w:rsidP="00393B48">
      <w:pPr>
        <w:rPr>
          <w:rFonts w:cs="Arial"/>
          <w:lang w:val="en-US"/>
        </w:rPr>
      </w:pPr>
      <w:r w:rsidRPr="00F24E36">
        <w:rPr>
          <w:b/>
          <w:bCs/>
          <w:lang w:val="en-US"/>
        </w:rPr>
        <w:lastRenderedPageBreak/>
        <w:t xml:space="preserve">Table </w:t>
      </w:r>
      <w:r>
        <w:rPr>
          <w:rFonts w:cs="Arial"/>
          <w:b/>
          <w:bCs/>
          <w:lang w:val="en-US"/>
        </w:rPr>
        <w:t>A.</w:t>
      </w:r>
      <w:r w:rsidRPr="00F24E36">
        <w:rPr>
          <w:b/>
          <w:bCs/>
          <w:lang w:val="en-US"/>
        </w:rPr>
        <w:t xml:space="preserve">3 </w:t>
      </w:r>
      <w:r w:rsidRPr="00185EDE">
        <w:rPr>
          <w:lang w:val="en-US"/>
        </w:rPr>
        <w:t xml:space="preserve">Leave-one-out analysis of therapy effect versus </w:t>
      </w:r>
      <w:r>
        <w:rPr>
          <w:lang w:val="en-US"/>
        </w:rPr>
        <w:t>cardiovascular-related mortality</w:t>
      </w:r>
      <w:r w:rsidRPr="00185EDE">
        <w:rPr>
          <w:lang w:val="en-US"/>
        </w:rPr>
        <w:t>.</w:t>
      </w:r>
    </w:p>
    <w:tbl>
      <w:tblPr>
        <w:tblStyle w:val="PlainTable2"/>
        <w:tblW w:w="9576" w:type="dxa"/>
        <w:tblLook w:val="04A0" w:firstRow="1" w:lastRow="0" w:firstColumn="1" w:lastColumn="0" w:noHBand="0" w:noVBand="1"/>
      </w:tblPr>
      <w:tblGrid>
        <w:gridCol w:w="3198"/>
        <w:gridCol w:w="960"/>
        <w:gridCol w:w="960"/>
        <w:gridCol w:w="960"/>
        <w:gridCol w:w="1228"/>
        <w:gridCol w:w="1440"/>
        <w:gridCol w:w="830"/>
      </w:tblGrid>
      <w:tr w:rsidR="00393B48" w:rsidRPr="00E72C6D" w14:paraId="5D87CA1B" w14:textId="77777777" w:rsidTr="00F75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vAlign w:val="bottom"/>
            <w:hideMark/>
          </w:tcPr>
          <w:p w14:paraId="55C10BA0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tudy Omitted</w:t>
            </w:r>
          </w:p>
        </w:tc>
        <w:tc>
          <w:tcPr>
            <w:tcW w:w="960" w:type="dxa"/>
            <w:noWrap/>
            <w:vAlign w:val="bottom"/>
            <w:hideMark/>
          </w:tcPr>
          <w:p w14:paraId="69E7D7AF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RR</w:t>
            </w:r>
          </w:p>
        </w:tc>
        <w:tc>
          <w:tcPr>
            <w:tcW w:w="960" w:type="dxa"/>
            <w:noWrap/>
            <w:vAlign w:val="bottom"/>
            <w:hideMark/>
          </w:tcPr>
          <w:p w14:paraId="7E4A3740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z</w:t>
            </w:r>
          </w:p>
        </w:tc>
        <w:tc>
          <w:tcPr>
            <w:tcW w:w="960" w:type="dxa"/>
            <w:noWrap/>
            <w:vAlign w:val="bottom"/>
            <w:hideMark/>
          </w:tcPr>
          <w:p w14:paraId="00369AEC" w14:textId="77777777" w:rsidR="00393B48" w:rsidRPr="00CF7F80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E72C6D"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value</w:t>
            </w:r>
          </w:p>
        </w:tc>
        <w:tc>
          <w:tcPr>
            <w:tcW w:w="1228" w:type="dxa"/>
            <w:noWrap/>
            <w:vAlign w:val="bottom"/>
            <w:hideMark/>
          </w:tcPr>
          <w:p w14:paraId="49E20F33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Lower</w:t>
            </w:r>
          </w:p>
          <w:p w14:paraId="006DEB9A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95% C</w:t>
            </w:r>
            <w:r>
              <w:rPr>
                <w:sz w:val="18"/>
                <w:szCs w:val="18"/>
              </w:rPr>
              <w:t>r</w:t>
            </w:r>
            <w:r w:rsidRPr="00E72C6D"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noWrap/>
            <w:vAlign w:val="bottom"/>
            <w:hideMark/>
          </w:tcPr>
          <w:p w14:paraId="13F42D2B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Upper</w:t>
            </w:r>
          </w:p>
          <w:p w14:paraId="19758345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95% C</w:t>
            </w:r>
            <w:r>
              <w:rPr>
                <w:sz w:val="18"/>
                <w:szCs w:val="18"/>
              </w:rPr>
              <w:t>r</w:t>
            </w:r>
            <w:r w:rsidRPr="00E72C6D">
              <w:rPr>
                <w:sz w:val="18"/>
                <w:szCs w:val="18"/>
              </w:rPr>
              <w:t>I</w:t>
            </w:r>
          </w:p>
        </w:tc>
        <w:tc>
          <w:tcPr>
            <w:tcW w:w="830" w:type="dxa"/>
            <w:noWrap/>
            <w:vAlign w:val="bottom"/>
            <w:hideMark/>
          </w:tcPr>
          <w:p w14:paraId="4C39B955" w14:textId="77777777" w:rsidR="00393B48" w:rsidRPr="00E72C6D" w:rsidRDefault="00393B48" w:rsidP="00F75E9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7F80">
              <w:rPr>
                <w:i/>
                <w:iCs/>
                <w:sz w:val="18"/>
                <w:szCs w:val="18"/>
              </w:rPr>
              <w:t>I</w:t>
            </w:r>
            <w:r w:rsidRPr="00E72C6D">
              <w:rPr>
                <w:sz w:val="18"/>
                <w:szCs w:val="18"/>
                <w:vertAlign w:val="superscript"/>
              </w:rPr>
              <w:t>2</w:t>
            </w:r>
            <w:r w:rsidRPr="00E72C6D">
              <w:rPr>
                <w:sz w:val="18"/>
                <w:szCs w:val="18"/>
              </w:rPr>
              <w:t xml:space="preserve"> (%)</w:t>
            </w:r>
          </w:p>
        </w:tc>
      </w:tr>
      <w:tr w:rsidR="00393B48" w:rsidRPr="00E72C6D" w14:paraId="7DF80006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bottom w:val="nil"/>
            </w:tcBorders>
            <w:hideMark/>
          </w:tcPr>
          <w:p w14:paraId="3D615642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BEST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A3703C2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2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B9804E5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9.6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62006961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14:paraId="44D7A42D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1FC22871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0</w:t>
            </w:r>
          </w:p>
        </w:tc>
        <w:tc>
          <w:tcPr>
            <w:tcW w:w="830" w:type="dxa"/>
            <w:tcBorders>
              <w:bottom w:val="nil"/>
            </w:tcBorders>
            <w:noWrap/>
            <w:hideMark/>
          </w:tcPr>
          <w:p w14:paraId="76964593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.21</w:t>
            </w:r>
          </w:p>
        </w:tc>
      </w:tr>
      <w:tr w:rsidR="00393B48" w:rsidRPr="00E72C6D" w14:paraId="57122C60" w14:textId="77777777" w:rsidTr="00F75E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2E25EE7A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APRICORN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03A8163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F8255E1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2.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6258B4F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095E0D26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82B2E2A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1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2B96E66A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4.29</w:t>
            </w:r>
          </w:p>
        </w:tc>
      </w:tr>
      <w:tr w:rsidR="00393B48" w:rsidRPr="00E72C6D" w14:paraId="7676D22B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6F3D3DBB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ELICARD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B762D7D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BBE64F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2.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67F2CA2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57E004B6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821AD5B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0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4F0463D5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6.67</w:t>
            </w:r>
          </w:p>
        </w:tc>
      </w:tr>
      <w:tr w:rsidR="00393B48" w:rsidRPr="00E72C6D" w14:paraId="35B276C4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4769BC1F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IBIS I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E62DEE2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20D53F9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3.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45B696D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41E838B7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4D48E37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0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69607D44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.92</w:t>
            </w:r>
          </w:p>
        </w:tc>
      </w:tr>
      <w:tr w:rsidR="00393B48" w:rsidRPr="00E72C6D" w14:paraId="5CB05026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1A83079C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IBIS II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FC7AD4F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A508E09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3.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65BD0C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1D123DAB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FD48776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2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775D9880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.86</w:t>
            </w:r>
          </w:p>
        </w:tc>
      </w:tr>
      <w:tr w:rsidR="00393B48" w:rsidRPr="00E72C6D" w14:paraId="11E8EA25" w14:textId="77777777" w:rsidTr="00F75E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72FFA023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Fisher et 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3AF52DA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80A6405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2.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1ABB9BC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04011154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802878D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0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5417035D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6.54</w:t>
            </w:r>
          </w:p>
        </w:tc>
      </w:tr>
      <w:tr w:rsidR="00393B48" w:rsidRPr="00E72C6D" w14:paraId="3CBD0960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2F6B3B60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J SHIFT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FD1929D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5F26879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2.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9EE930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2E649A40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47E4B7C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0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5C22C3C3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7.69</w:t>
            </w:r>
          </w:p>
        </w:tc>
      </w:tr>
      <w:tr w:rsidR="00393B48" w:rsidRPr="00E72C6D" w14:paraId="1DA5F6A7" w14:textId="77777777" w:rsidTr="00F75E9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3B1D732E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MERIT H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3D8743D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1F041C5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4.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917F4EB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771B8062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5192576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3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60BF156E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04B92548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02F42868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ENIORS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BBED90C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3999534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1.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5FDAF68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703ECF24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49D9848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0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1CE7D3E8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6.77</w:t>
            </w:r>
          </w:p>
        </w:tc>
      </w:tr>
      <w:tr w:rsidR="00393B48" w:rsidRPr="00E72C6D" w14:paraId="16129C16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4DD7DEE6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HIFT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D8EE9AE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EA7A708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9.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0BFAA43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73F38356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0026085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8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563DA5E8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604DAF56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62FAB38F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turm et 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6C75E4C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9797248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2.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3222AD7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00D26F86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240D0D12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0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23BB3785" w14:textId="77777777" w:rsidR="00393B48" w:rsidRPr="00E72C6D" w:rsidRDefault="00393B48" w:rsidP="00F75E9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6.13</w:t>
            </w:r>
          </w:p>
        </w:tc>
      </w:tr>
      <w:tr w:rsidR="00393B48" w:rsidRPr="00E72C6D" w14:paraId="62FE72FA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</w:tcBorders>
            <w:hideMark/>
          </w:tcPr>
          <w:p w14:paraId="1F4C5969" w14:textId="77777777" w:rsidR="00393B48" w:rsidRPr="00E72C6D" w:rsidRDefault="00393B48" w:rsidP="00F75E95">
            <w:pPr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US-CHF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F0EE729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9C6FDD1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4.74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2040050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</w:tcBorders>
            <w:noWrap/>
            <w:hideMark/>
          </w:tcPr>
          <w:p w14:paraId="5E8CB82E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14:paraId="5782A29D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91</w:t>
            </w:r>
          </w:p>
        </w:tc>
        <w:tc>
          <w:tcPr>
            <w:tcW w:w="830" w:type="dxa"/>
            <w:tcBorders>
              <w:top w:val="nil"/>
            </w:tcBorders>
            <w:noWrap/>
            <w:hideMark/>
          </w:tcPr>
          <w:p w14:paraId="49A53C13" w14:textId="77777777" w:rsidR="00393B48" w:rsidRPr="00E72C6D" w:rsidRDefault="00393B48" w:rsidP="00F75E9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</w:tr>
    </w:tbl>
    <w:p w14:paraId="568DC500" w14:textId="77777777" w:rsidR="00393B48" w:rsidRPr="00E72C6D" w:rsidRDefault="00393B48" w:rsidP="00393B48">
      <w:pPr>
        <w:rPr>
          <w:sz w:val="18"/>
          <w:szCs w:val="18"/>
          <w:lang w:val="en-US"/>
        </w:rPr>
      </w:pPr>
      <w:r w:rsidRPr="00E72C6D">
        <w:rPr>
          <w:sz w:val="18"/>
          <w:szCs w:val="18"/>
          <w:lang w:val="en-US"/>
        </w:rPr>
        <w:t>C</w:t>
      </w:r>
      <w:r>
        <w:rPr>
          <w:sz w:val="18"/>
          <w:szCs w:val="18"/>
          <w:lang w:val="en-US"/>
        </w:rPr>
        <w:t>r</w:t>
      </w:r>
      <w:r w:rsidRPr="00E72C6D">
        <w:rPr>
          <w:sz w:val="18"/>
          <w:szCs w:val="18"/>
          <w:lang w:val="en-US"/>
        </w:rPr>
        <w:t>I</w:t>
      </w:r>
      <w:r>
        <w:rPr>
          <w:sz w:val="18"/>
          <w:szCs w:val="18"/>
          <w:lang w:val="en-US"/>
        </w:rPr>
        <w:t>:</w:t>
      </w:r>
      <w:r w:rsidRPr="00E72C6D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redible</w:t>
      </w:r>
      <w:r w:rsidRPr="00E72C6D">
        <w:rPr>
          <w:sz w:val="18"/>
          <w:szCs w:val="18"/>
          <w:lang w:val="en-US"/>
        </w:rPr>
        <w:t xml:space="preserve"> interval; RR</w:t>
      </w:r>
      <w:r>
        <w:rPr>
          <w:sz w:val="18"/>
          <w:szCs w:val="18"/>
          <w:lang w:val="en-US"/>
        </w:rPr>
        <w:t>:</w:t>
      </w:r>
      <w:r w:rsidRPr="00E72C6D">
        <w:rPr>
          <w:sz w:val="18"/>
          <w:szCs w:val="18"/>
          <w:lang w:val="en-US"/>
        </w:rPr>
        <w:t xml:space="preserve"> risk ratio; </w:t>
      </w:r>
      <w:r w:rsidRPr="00CF7F80">
        <w:rPr>
          <w:i/>
          <w:iCs/>
          <w:sz w:val="18"/>
          <w:szCs w:val="18"/>
          <w:lang w:val="en-US"/>
        </w:rPr>
        <w:t>I</w:t>
      </w:r>
      <w:r w:rsidRPr="00E72C6D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:</w:t>
      </w:r>
      <w:r w:rsidRPr="00E72C6D">
        <w:rPr>
          <w:sz w:val="18"/>
          <w:szCs w:val="18"/>
          <w:lang w:val="en-US"/>
        </w:rPr>
        <w:t xml:space="preserve"> between study heterogeneity</w:t>
      </w:r>
      <w:r>
        <w:rPr>
          <w:sz w:val="18"/>
          <w:szCs w:val="18"/>
          <w:lang w:val="en-US"/>
        </w:rPr>
        <w:t>.</w:t>
      </w:r>
    </w:p>
    <w:p w14:paraId="17CB6539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70F6F579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4D3424E2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6477CABD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62A9B04A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22DCFBD9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12B67C11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7DC24F8B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2272909E" w14:textId="77777777" w:rsidR="00393B48" w:rsidRPr="00E72C6D" w:rsidRDefault="00393B48" w:rsidP="00393B48">
      <w:pPr>
        <w:spacing w:line="480" w:lineRule="auto"/>
        <w:rPr>
          <w:rFonts w:cs="Arial"/>
          <w:lang w:val="en-US"/>
        </w:rPr>
      </w:pPr>
    </w:p>
    <w:p w14:paraId="2022C076" w14:textId="77777777" w:rsidR="00393B48" w:rsidRPr="00E72C6D" w:rsidRDefault="00393B48" w:rsidP="00393B48">
      <w:pPr>
        <w:rPr>
          <w:b/>
          <w:bCs/>
          <w:lang w:val="en-US"/>
        </w:rPr>
      </w:pPr>
    </w:p>
    <w:p w14:paraId="703E3825" w14:textId="77777777" w:rsidR="00393B48" w:rsidRPr="00E72C6D" w:rsidRDefault="00393B48" w:rsidP="00393B48">
      <w:pPr>
        <w:rPr>
          <w:b/>
          <w:bCs/>
          <w:lang w:val="en-US"/>
        </w:rPr>
      </w:pPr>
    </w:p>
    <w:p w14:paraId="1DFCD602" w14:textId="77777777" w:rsidR="00393B48" w:rsidRPr="00185EDE" w:rsidRDefault="00393B48" w:rsidP="00393B48">
      <w:pPr>
        <w:rPr>
          <w:rFonts w:cs="Arial"/>
          <w:lang w:val="en-US"/>
        </w:rPr>
      </w:pPr>
      <w:r w:rsidRPr="00F24E36">
        <w:rPr>
          <w:b/>
          <w:bCs/>
          <w:lang w:val="en-US"/>
        </w:rPr>
        <w:lastRenderedPageBreak/>
        <w:t xml:space="preserve">Table </w:t>
      </w:r>
      <w:r>
        <w:rPr>
          <w:rFonts w:cs="Arial"/>
          <w:b/>
          <w:bCs/>
          <w:lang w:val="en-US"/>
        </w:rPr>
        <w:t>A.</w:t>
      </w:r>
      <w:r w:rsidRPr="00F24E36">
        <w:rPr>
          <w:b/>
          <w:bCs/>
          <w:lang w:val="en-US"/>
        </w:rPr>
        <w:t xml:space="preserve">4 </w:t>
      </w:r>
      <w:r w:rsidRPr="00185EDE">
        <w:rPr>
          <w:lang w:val="en-US"/>
        </w:rPr>
        <w:t xml:space="preserve">Leave-one-out analysis of therapy effect versus </w:t>
      </w:r>
      <w:r>
        <w:rPr>
          <w:lang w:val="en-US"/>
        </w:rPr>
        <w:t>rehospitalization due to worsening heart failure</w:t>
      </w:r>
      <w:r w:rsidRPr="00185EDE">
        <w:rPr>
          <w:lang w:val="en-US"/>
        </w:rPr>
        <w:t>.</w:t>
      </w:r>
    </w:p>
    <w:tbl>
      <w:tblPr>
        <w:tblStyle w:val="PlainTable2"/>
        <w:tblW w:w="9576" w:type="dxa"/>
        <w:tblLook w:val="04A0" w:firstRow="1" w:lastRow="0" w:firstColumn="1" w:lastColumn="0" w:noHBand="0" w:noVBand="1"/>
      </w:tblPr>
      <w:tblGrid>
        <w:gridCol w:w="3198"/>
        <w:gridCol w:w="960"/>
        <w:gridCol w:w="960"/>
        <w:gridCol w:w="960"/>
        <w:gridCol w:w="1228"/>
        <w:gridCol w:w="1440"/>
        <w:gridCol w:w="830"/>
      </w:tblGrid>
      <w:tr w:rsidR="00393B48" w:rsidRPr="00E72C6D" w14:paraId="289153AF" w14:textId="77777777" w:rsidTr="00F75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vAlign w:val="bottom"/>
            <w:hideMark/>
          </w:tcPr>
          <w:p w14:paraId="07AADA3B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tudy Omitted</w:t>
            </w:r>
          </w:p>
        </w:tc>
        <w:tc>
          <w:tcPr>
            <w:tcW w:w="960" w:type="dxa"/>
            <w:noWrap/>
            <w:vAlign w:val="bottom"/>
            <w:hideMark/>
          </w:tcPr>
          <w:p w14:paraId="4082B232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RR</w:t>
            </w:r>
          </w:p>
        </w:tc>
        <w:tc>
          <w:tcPr>
            <w:tcW w:w="960" w:type="dxa"/>
            <w:noWrap/>
            <w:vAlign w:val="bottom"/>
            <w:hideMark/>
          </w:tcPr>
          <w:p w14:paraId="70FAFAC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z</w:t>
            </w:r>
          </w:p>
        </w:tc>
        <w:tc>
          <w:tcPr>
            <w:tcW w:w="960" w:type="dxa"/>
            <w:noWrap/>
            <w:vAlign w:val="bottom"/>
            <w:hideMark/>
          </w:tcPr>
          <w:p w14:paraId="6774BE73" w14:textId="77777777" w:rsidR="00393B48" w:rsidRPr="00CF7F80" w:rsidRDefault="00393B48" w:rsidP="00F75E95">
            <w:pPr>
              <w:tabs>
                <w:tab w:val="left" w:pos="1275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E72C6D"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value</w:t>
            </w:r>
          </w:p>
        </w:tc>
        <w:tc>
          <w:tcPr>
            <w:tcW w:w="1228" w:type="dxa"/>
            <w:noWrap/>
            <w:vAlign w:val="bottom"/>
            <w:hideMark/>
          </w:tcPr>
          <w:p w14:paraId="04BB274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Lower</w:t>
            </w:r>
          </w:p>
          <w:p w14:paraId="1ADFB9E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95% C</w:t>
            </w:r>
            <w:r>
              <w:rPr>
                <w:sz w:val="18"/>
                <w:szCs w:val="18"/>
              </w:rPr>
              <w:t>r</w:t>
            </w:r>
            <w:r w:rsidRPr="00E72C6D"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noWrap/>
            <w:vAlign w:val="bottom"/>
            <w:hideMark/>
          </w:tcPr>
          <w:p w14:paraId="13EB68E0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Upper</w:t>
            </w:r>
          </w:p>
          <w:p w14:paraId="49231551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95% C</w:t>
            </w:r>
            <w:r>
              <w:rPr>
                <w:sz w:val="18"/>
                <w:szCs w:val="18"/>
              </w:rPr>
              <w:t>r</w:t>
            </w:r>
            <w:r w:rsidRPr="00E72C6D">
              <w:rPr>
                <w:sz w:val="18"/>
                <w:szCs w:val="18"/>
              </w:rPr>
              <w:t>I</w:t>
            </w:r>
          </w:p>
        </w:tc>
        <w:tc>
          <w:tcPr>
            <w:tcW w:w="830" w:type="dxa"/>
            <w:noWrap/>
            <w:vAlign w:val="bottom"/>
            <w:hideMark/>
          </w:tcPr>
          <w:p w14:paraId="61F5AA40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7F80">
              <w:rPr>
                <w:i/>
                <w:iCs/>
                <w:sz w:val="18"/>
                <w:szCs w:val="18"/>
              </w:rPr>
              <w:t>I</w:t>
            </w:r>
            <w:r w:rsidRPr="00E72C6D">
              <w:rPr>
                <w:sz w:val="18"/>
                <w:szCs w:val="18"/>
                <w:vertAlign w:val="superscript"/>
              </w:rPr>
              <w:t>2</w:t>
            </w:r>
            <w:r w:rsidRPr="00E72C6D">
              <w:rPr>
                <w:sz w:val="18"/>
                <w:szCs w:val="18"/>
              </w:rPr>
              <w:t xml:space="preserve"> (%)</w:t>
            </w:r>
          </w:p>
        </w:tc>
      </w:tr>
      <w:tr w:rsidR="00393B48" w:rsidRPr="00E72C6D" w14:paraId="6650C7F1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bottom w:val="nil"/>
            </w:tcBorders>
            <w:hideMark/>
          </w:tcPr>
          <w:p w14:paraId="6A4432C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BEST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55C935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8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B8E7B40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1.69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41B3AFE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14:paraId="23B2D59A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1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1EB938A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5</w:t>
            </w:r>
          </w:p>
        </w:tc>
        <w:tc>
          <w:tcPr>
            <w:tcW w:w="830" w:type="dxa"/>
            <w:tcBorders>
              <w:bottom w:val="nil"/>
            </w:tcBorders>
            <w:noWrap/>
            <w:hideMark/>
          </w:tcPr>
          <w:p w14:paraId="42C04CD8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4.42</w:t>
            </w:r>
          </w:p>
        </w:tc>
      </w:tr>
      <w:tr w:rsidR="00393B48" w:rsidRPr="00E72C6D" w14:paraId="285311A7" w14:textId="77777777" w:rsidTr="00F75E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441361B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APRICORN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69851F1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C8C67B1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3.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1729C50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24E3669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2E31A7A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5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1D7B9014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0.06</w:t>
            </w:r>
          </w:p>
        </w:tc>
      </w:tr>
      <w:tr w:rsidR="00393B48" w:rsidRPr="00E72C6D" w14:paraId="3AD46FAF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15D90AF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ELICARD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2864A4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4DD11AA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8.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FB683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0ADB094A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0000B8A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4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6CC774B0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5.44</w:t>
            </w:r>
          </w:p>
        </w:tc>
      </w:tr>
      <w:tr w:rsidR="00393B48" w:rsidRPr="00E72C6D" w14:paraId="1AF120AA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02CD6E3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IBIS II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E09B4BB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5673CBB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5.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91B7C4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354387F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7AC4A7B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6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6562D0C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3.18</w:t>
            </w:r>
          </w:p>
        </w:tc>
      </w:tr>
      <w:tr w:rsidR="00393B48" w:rsidRPr="00E72C6D" w14:paraId="5DC56963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2F7EEB9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COPERNICUS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3207418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F1282B3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3.4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42CFFE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4D61B933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90ABE88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6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6C3C3B8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8.17</w:t>
            </w:r>
          </w:p>
        </w:tc>
      </w:tr>
      <w:tr w:rsidR="00393B48" w:rsidRPr="00E72C6D" w14:paraId="13E7C3F8" w14:textId="77777777" w:rsidTr="00F75E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7968DAC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Fisher et 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69EAA29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FF2D00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4.4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23239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2C190E2E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841C8A3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5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6EBAEB74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0.66</w:t>
            </w:r>
          </w:p>
        </w:tc>
      </w:tr>
      <w:tr w:rsidR="00393B48" w:rsidRPr="00E72C6D" w14:paraId="4858618A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3D55BA44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J SHIFT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CD78CE2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448D33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5.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4E9A1DD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31F367F0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1E7350E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5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7DEB563D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6.70</w:t>
            </w:r>
          </w:p>
        </w:tc>
      </w:tr>
      <w:tr w:rsidR="00393B48" w:rsidRPr="00E72C6D" w14:paraId="6016F097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01A2BCE2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Krum et 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B34E418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71F5D31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3.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946D208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1CF43D59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0E23AE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5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61FA72E7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2.49</w:t>
            </w:r>
          </w:p>
        </w:tc>
      </w:tr>
      <w:tr w:rsidR="00393B48" w:rsidRPr="00E72C6D" w14:paraId="459C6E4F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6B18C78A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MERIT HF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0ABEE8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EEB3C9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5.6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811F03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418F96F9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C9FA2FA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6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533C267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1.26</w:t>
            </w:r>
          </w:p>
        </w:tc>
      </w:tr>
      <w:tr w:rsidR="00393B48" w:rsidRPr="00E72C6D" w14:paraId="28C1C693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1D40A6B1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MOCH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4478D8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80E0501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30.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CE2ECB4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189F7A1A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91C0093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4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024EEC09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35</w:t>
            </w:r>
          </w:p>
        </w:tc>
      </w:tr>
      <w:tr w:rsidR="00393B48" w:rsidRPr="00E72C6D" w14:paraId="540E93D3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2CEBBCD0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PRECISE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AB74603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05C1C0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4.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BE6A25D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19EFABCB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A9E54B4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5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47243B9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1.22</w:t>
            </w:r>
          </w:p>
        </w:tc>
      </w:tr>
      <w:tr w:rsidR="00393B48" w:rsidRPr="00E72C6D" w14:paraId="1D9F390F" w14:textId="77777777" w:rsidTr="00F75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4E49F78B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ENIORS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6AA6CE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321D3B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8.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3C39A2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11FD8404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5BE499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3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301B2D22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</w:tr>
      <w:tr w:rsidR="00393B48" w:rsidRPr="00E72C6D" w14:paraId="3E71BDEC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005CC7C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HIFT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268A9C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4472A7E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1.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935DFC8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62D6C233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3E50C12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6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650CFDCE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8.90</w:t>
            </w:r>
          </w:p>
        </w:tc>
      </w:tr>
      <w:tr w:rsidR="00393B48" w:rsidRPr="00E72C6D" w14:paraId="1CDED402" w14:textId="77777777" w:rsidTr="00F75E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  <w:bottom w:val="nil"/>
            </w:tcBorders>
            <w:hideMark/>
          </w:tcPr>
          <w:p w14:paraId="2C8FEAC4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Sturm et 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82E277D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DADA86D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4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A23120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14:paraId="0E7835E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4B85C5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5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hideMark/>
          </w:tcPr>
          <w:p w14:paraId="1FBC7B9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18.93</w:t>
            </w:r>
          </w:p>
        </w:tc>
      </w:tr>
      <w:tr w:rsidR="00393B48" w:rsidRPr="00E72C6D" w14:paraId="66A787D5" w14:textId="77777777" w:rsidTr="00F7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top w:val="nil"/>
            </w:tcBorders>
            <w:hideMark/>
          </w:tcPr>
          <w:p w14:paraId="2B781D61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US-CHF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A0BE51C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756138F6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3.48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DD334BF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31F0">
              <w:rPr>
                <w:sz w:val="18"/>
                <w:szCs w:val="18"/>
              </w:rPr>
              <w:t>&lt;0.01</w:t>
            </w:r>
          </w:p>
        </w:tc>
        <w:tc>
          <w:tcPr>
            <w:tcW w:w="1228" w:type="dxa"/>
            <w:tcBorders>
              <w:top w:val="nil"/>
            </w:tcBorders>
            <w:noWrap/>
            <w:hideMark/>
          </w:tcPr>
          <w:p w14:paraId="1A9B5523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14:paraId="541DD9B5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0.86</w:t>
            </w:r>
          </w:p>
        </w:tc>
        <w:tc>
          <w:tcPr>
            <w:tcW w:w="830" w:type="dxa"/>
            <w:tcBorders>
              <w:top w:val="nil"/>
            </w:tcBorders>
            <w:noWrap/>
            <w:hideMark/>
          </w:tcPr>
          <w:p w14:paraId="1835E539" w14:textId="77777777" w:rsidR="00393B48" w:rsidRPr="00E72C6D" w:rsidRDefault="00393B48" w:rsidP="00F75E95">
            <w:pPr>
              <w:tabs>
                <w:tab w:val="left" w:pos="1275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2C6D">
              <w:rPr>
                <w:sz w:val="18"/>
                <w:szCs w:val="18"/>
              </w:rPr>
              <w:t>21.51</w:t>
            </w:r>
          </w:p>
        </w:tc>
      </w:tr>
    </w:tbl>
    <w:p w14:paraId="4412E533" w14:textId="77777777" w:rsidR="00393B48" w:rsidRPr="00E72C6D" w:rsidRDefault="00393B48" w:rsidP="00393B48">
      <w:pPr>
        <w:rPr>
          <w:sz w:val="18"/>
          <w:szCs w:val="18"/>
          <w:lang w:val="en-US"/>
        </w:rPr>
      </w:pPr>
      <w:r w:rsidRPr="00E72C6D">
        <w:rPr>
          <w:sz w:val="18"/>
          <w:szCs w:val="18"/>
          <w:lang w:val="en-US"/>
        </w:rPr>
        <w:t>C</w:t>
      </w:r>
      <w:r>
        <w:rPr>
          <w:sz w:val="18"/>
          <w:szCs w:val="18"/>
          <w:lang w:val="en-US"/>
        </w:rPr>
        <w:t>r</w:t>
      </w:r>
      <w:r w:rsidRPr="00E72C6D">
        <w:rPr>
          <w:sz w:val="18"/>
          <w:szCs w:val="18"/>
          <w:lang w:val="en-US"/>
        </w:rPr>
        <w:t>I</w:t>
      </w:r>
      <w:r>
        <w:rPr>
          <w:sz w:val="18"/>
          <w:szCs w:val="18"/>
          <w:lang w:val="en-US"/>
        </w:rPr>
        <w:t>:</w:t>
      </w:r>
      <w:r w:rsidRPr="00E72C6D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redible</w:t>
      </w:r>
      <w:r w:rsidRPr="00E72C6D">
        <w:rPr>
          <w:sz w:val="18"/>
          <w:szCs w:val="18"/>
          <w:lang w:val="en-US"/>
        </w:rPr>
        <w:t xml:space="preserve"> interval; RR</w:t>
      </w:r>
      <w:r>
        <w:rPr>
          <w:sz w:val="18"/>
          <w:szCs w:val="18"/>
          <w:lang w:val="en-US"/>
        </w:rPr>
        <w:t>:</w:t>
      </w:r>
      <w:r w:rsidRPr="00E72C6D">
        <w:rPr>
          <w:sz w:val="18"/>
          <w:szCs w:val="18"/>
          <w:lang w:val="en-US"/>
        </w:rPr>
        <w:t xml:space="preserve"> risk ratio; </w:t>
      </w:r>
      <w:r w:rsidRPr="00CF7F80">
        <w:rPr>
          <w:i/>
          <w:iCs/>
          <w:sz w:val="18"/>
          <w:szCs w:val="18"/>
          <w:lang w:val="en-US"/>
        </w:rPr>
        <w:t>I</w:t>
      </w:r>
      <w:r w:rsidRPr="00E72C6D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:</w:t>
      </w:r>
      <w:r w:rsidRPr="00E72C6D">
        <w:rPr>
          <w:sz w:val="18"/>
          <w:szCs w:val="18"/>
          <w:lang w:val="en-US"/>
        </w:rPr>
        <w:t xml:space="preserve"> between study heterogeneity</w:t>
      </w:r>
      <w:r>
        <w:rPr>
          <w:sz w:val="18"/>
          <w:szCs w:val="18"/>
          <w:lang w:val="en-US"/>
        </w:rPr>
        <w:t>.</w:t>
      </w:r>
    </w:p>
    <w:p w14:paraId="23EFA1CE" w14:textId="77777777" w:rsidR="00393B48" w:rsidRPr="00E72C6D" w:rsidRDefault="00393B48" w:rsidP="00393B48">
      <w:pPr>
        <w:spacing w:line="240" w:lineRule="auto"/>
        <w:rPr>
          <w:rFonts w:cs="Arial"/>
          <w:b/>
          <w:bCs/>
          <w:lang w:val="en-US"/>
        </w:rPr>
      </w:pPr>
    </w:p>
    <w:p w14:paraId="3B1F323B" w14:textId="77777777" w:rsidR="00393B48" w:rsidRDefault="00393B48" w:rsidP="00393B48">
      <w:pPr>
        <w:spacing w:line="240" w:lineRule="auto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br w:type="page"/>
      </w:r>
    </w:p>
    <w:p w14:paraId="36D6C578" w14:textId="77777777" w:rsidR="00393B48" w:rsidRPr="00CF7F80" w:rsidRDefault="00393B48" w:rsidP="00393B48">
      <w:pPr>
        <w:rPr>
          <w:rStyle w:val="Heading1Char"/>
          <w:rFonts w:eastAsiaTheme="minorEastAsia"/>
          <w:b w:val="0"/>
          <w:bCs w:val="0"/>
          <w:sz w:val="22"/>
          <w:szCs w:val="22"/>
          <w:lang w:val="en-US"/>
        </w:rPr>
      </w:pPr>
      <w:r>
        <w:rPr>
          <w:rStyle w:val="Heading1Char"/>
          <w:rFonts w:eastAsiaTheme="minorEastAsia"/>
          <w:sz w:val="22"/>
          <w:szCs w:val="22"/>
          <w:lang w:val="en-US"/>
        </w:rPr>
        <w:lastRenderedPageBreak/>
        <w:t>T</w:t>
      </w:r>
      <w:r w:rsidRPr="00CF7F80">
        <w:rPr>
          <w:rStyle w:val="Heading1Char"/>
          <w:rFonts w:eastAsiaTheme="minorEastAsia"/>
          <w:sz w:val="22"/>
          <w:szCs w:val="22"/>
          <w:lang w:val="en-US"/>
        </w:rPr>
        <w:t xml:space="preserve">able </w:t>
      </w:r>
      <w:r>
        <w:rPr>
          <w:rStyle w:val="Heading1Char"/>
          <w:rFonts w:eastAsiaTheme="minorEastAsia"/>
          <w:sz w:val="22"/>
          <w:szCs w:val="22"/>
          <w:lang w:val="en-US"/>
        </w:rPr>
        <w:t>A.5</w:t>
      </w:r>
      <w:r w:rsidRPr="00CF7F80">
        <w:rPr>
          <w:rStyle w:val="Heading1Char"/>
          <w:rFonts w:eastAsiaTheme="minorEastAsia"/>
          <w:b w:val="0"/>
          <w:bCs w:val="0"/>
          <w:sz w:val="22"/>
          <w:szCs w:val="22"/>
          <w:lang w:val="en-US"/>
        </w:rPr>
        <w:t xml:space="preserve"> </w:t>
      </w:r>
      <w:r w:rsidRPr="00CF7F80">
        <w:rPr>
          <w:bCs/>
          <w:lang w:val="en-US"/>
        </w:rPr>
        <w:t>Bayesian random effect meta-regression for all-cause mortality, CV-related mortality, and rehospitalization due to WHF.</w:t>
      </w:r>
    </w:p>
    <w:p w14:paraId="686263BC" w14:textId="77777777" w:rsidR="00393B48" w:rsidRDefault="00393B48" w:rsidP="00393B48">
      <w:pPr>
        <w:rPr>
          <w:rStyle w:val="Heading1Char"/>
          <w:rFonts w:eastAsiaTheme="minorEastAsia"/>
          <w:lang w:val="en-US"/>
        </w:rPr>
      </w:pPr>
    </w:p>
    <w:tbl>
      <w:tblPr>
        <w:tblW w:w="99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170"/>
        <w:gridCol w:w="1170"/>
        <w:gridCol w:w="1170"/>
        <w:gridCol w:w="810"/>
        <w:gridCol w:w="1260"/>
        <w:gridCol w:w="1710"/>
      </w:tblGrid>
      <w:tr w:rsidR="00393B48" w:rsidRPr="00B63C1B" w14:paraId="0AF1416C" w14:textId="77777777" w:rsidTr="00F75E95"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219906A7" w14:textId="77777777" w:rsidR="00393B48" w:rsidRPr="00301948" w:rsidRDefault="00393B48" w:rsidP="00F75E95">
            <w:pPr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06A108F7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l</w:t>
            </w:r>
            <w:r w:rsidRPr="00301948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og</w:t>
            </w: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(</w:t>
            </w:r>
            <w:proofErr w:type="gramEnd"/>
            <w:r w:rsidRPr="00301948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RR</w:t>
            </w: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6AE1AC77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95% C</w:t>
            </w: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r</w:t>
            </w:r>
            <w:r w:rsidRPr="00301948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I</w:t>
            </w:r>
          </w:p>
          <w:p w14:paraId="6EA24F08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Calibri" w:cs="Arial"/>
                <w:b/>
                <w:bCs/>
                <w:kern w:val="24"/>
                <w:sz w:val="18"/>
                <w:szCs w:val="18"/>
                <w:lang w:val="en-US"/>
              </w:rPr>
              <w:t>(Lower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63BEE535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95% C</w:t>
            </w: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r</w:t>
            </w:r>
            <w:r w:rsidRPr="00301948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I</w:t>
            </w:r>
          </w:p>
          <w:p w14:paraId="2D6C1379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Calibri" w:cs="Arial"/>
                <w:b/>
                <w:bCs/>
                <w:kern w:val="24"/>
                <w:sz w:val="18"/>
                <w:szCs w:val="18"/>
                <w:lang w:val="en-US"/>
              </w:rPr>
              <w:t>(Upper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2633CE0B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Calibri" w:cs="Arial"/>
                <w:b/>
                <w:bCs/>
                <w:kern w:val="24"/>
                <w:sz w:val="18"/>
                <w:szCs w:val="18"/>
                <w:lang w:val="en-US"/>
              </w:rPr>
              <w:t>P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2C74419B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CF7F80">
              <w:rPr>
                <w:rFonts w:eastAsia="Times New Roman" w:cs="Arial"/>
                <w:b/>
                <w:bCs/>
                <w:i/>
                <w:iCs/>
                <w:kern w:val="24"/>
                <w:sz w:val="18"/>
                <w:szCs w:val="18"/>
                <w:lang w:val="en-US"/>
              </w:rPr>
              <w:t xml:space="preserve">p </w:t>
            </w:r>
            <w:r w:rsidRPr="00301948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0305A756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Patients (Studies)</w:t>
            </w:r>
          </w:p>
        </w:tc>
      </w:tr>
      <w:tr w:rsidR="00393B48" w:rsidRPr="00B63C1B" w14:paraId="74B717A0" w14:textId="77777777" w:rsidTr="00F75E95">
        <w:trPr>
          <w:trHeight w:val="75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4678209" w14:textId="77777777" w:rsidR="00393B48" w:rsidRPr="00B63C1B" w:rsidRDefault="00393B48" w:rsidP="00F75E95">
            <w:pP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 xml:space="preserve">All-cause </w:t>
            </w: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m</w:t>
            </w:r>
            <w:r w:rsidRPr="00B63C1B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ortal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F46DC5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241FAB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DFBBC4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32FD1B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A24E9C6" w14:textId="77777777" w:rsidR="00393B48" w:rsidRPr="00B63C1B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5291929" w14:textId="77777777" w:rsidR="00393B48" w:rsidRPr="00B63C1B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</w:tr>
      <w:tr w:rsidR="00393B48" w:rsidRPr="00B63C1B" w14:paraId="647AAA31" w14:textId="77777777" w:rsidTr="00F75E95"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F125E3F" w14:textId="77777777" w:rsidR="00393B48" w:rsidRPr="00B63C1B" w:rsidRDefault="00393B48" w:rsidP="00F75E95">
            <w:pPr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B659F2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A5888E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74A24D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834155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C6E4028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CA0160C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</w:tr>
      <w:tr w:rsidR="00393B48" w:rsidRPr="00B63C1B" w14:paraId="5606B41B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0DFFFDA" w14:textId="77777777" w:rsidR="00393B48" w:rsidRPr="00301948" w:rsidRDefault="00393B48" w:rsidP="00F75E95">
            <w:pPr>
              <w:ind w:left="288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AF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7372C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07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C58D1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82EDA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1A54BD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A318DBC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873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A172C2E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1,243 (n=11)</w:t>
            </w:r>
          </w:p>
        </w:tc>
      </w:tr>
      <w:tr w:rsidR="00393B48" w:rsidRPr="00B63C1B" w14:paraId="747CDCA2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A385004" w14:textId="77777777" w:rsidR="00393B48" w:rsidRPr="00301948" w:rsidRDefault="00393B48" w:rsidP="00F75E95">
            <w:pPr>
              <w:ind w:left="288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T2DM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28BFC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116EB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8FD14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1BB96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85642BB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04AE696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0,662 (n=11)</w:t>
            </w:r>
          </w:p>
        </w:tc>
      </w:tr>
      <w:tr w:rsidR="00393B48" w:rsidRPr="00B63C1B" w14:paraId="0D155E77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5293260" w14:textId="77777777" w:rsidR="00393B48" w:rsidRPr="00301948" w:rsidRDefault="00393B48" w:rsidP="00F75E95">
            <w:pPr>
              <w:ind w:left="288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HR reduction ≥10bpm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E9312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CFFAB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41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90CB3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6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9171A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86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C7825BF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84D0069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5,111 (n=15)</w:t>
            </w:r>
          </w:p>
        </w:tc>
      </w:tr>
      <w:tr w:rsidR="00393B48" w:rsidRPr="00B63C1B" w14:paraId="02E18FCC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7D5B60E" w14:textId="77777777" w:rsidR="00393B48" w:rsidRPr="00301948" w:rsidRDefault="00393B48" w:rsidP="00F75E95">
            <w:pPr>
              <w:ind w:left="288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5DAC1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5E345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03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CC102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98</w:t>
            </w: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535A1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5A73B66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B9EB70F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18,546 (n=9)</w:t>
            </w:r>
          </w:p>
        </w:tc>
      </w:tr>
      <w:tr w:rsidR="00393B48" w:rsidRPr="00B63C1B" w14:paraId="339DD75F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2563451" w14:textId="77777777" w:rsidR="00393B48" w:rsidRPr="00301948" w:rsidRDefault="00393B48" w:rsidP="00F75E95">
            <w:pPr>
              <w:ind w:left="288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LVEF (per %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1CB89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A3BE3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82345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DE39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85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A6FC874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D69EC60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5,310 (n=18)</w:t>
            </w:r>
          </w:p>
        </w:tc>
      </w:tr>
      <w:tr w:rsidR="00393B48" w:rsidRPr="00B63C1B" w14:paraId="7C02FAD9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95C2FB4" w14:textId="77777777" w:rsidR="00393B48" w:rsidRPr="00301948" w:rsidRDefault="00393B48" w:rsidP="00F75E95">
            <w:pPr>
              <w:ind w:left="288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Ischemia Composite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9EDE36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FA4F2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79DF8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E42CED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34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69C6747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932C6D8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5,310 (n=18)</w:t>
            </w:r>
          </w:p>
        </w:tc>
      </w:tr>
      <w:tr w:rsidR="00393B48" w:rsidRPr="00B63C1B" w14:paraId="3A8061AD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95E4162" w14:textId="77777777" w:rsidR="00393B48" w:rsidRPr="00301948" w:rsidRDefault="00393B48" w:rsidP="00F75E95">
            <w:pPr>
              <w:ind w:left="288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NYHA II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F0B77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67BD49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1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53FF5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037AD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48B4B1D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ECD714C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15,066 (n=13)</w:t>
            </w:r>
          </w:p>
        </w:tc>
      </w:tr>
      <w:tr w:rsidR="00393B48" w:rsidRPr="00B63C1B" w14:paraId="4A50345A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A30075B" w14:textId="77777777" w:rsidR="00393B48" w:rsidRPr="00301948" w:rsidRDefault="00393B48" w:rsidP="00F75E95">
            <w:pPr>
              <w:ind w:left="288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NYHA III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72246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AA6B3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A27F9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C5A8B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BBA4D3A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53195E5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2,994 (n=14)</w:t>
            </w:r>
          </w:p>
        </w:tc>
      </w:tr>
      <w:tr w:rsidR="00393B48" w:rsidRPr="00B63C1B" w14:paraId="384E53C5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1F54973" w14:textId="77777777" w:rsidR="00393B48" w:rsidRPr="00301948" w:rsidRDefault="00393B48" w:rsidP="00F75E95">
            <w:pPr>
              <w:ind w:left="288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NYHA IV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F71B5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9F7AE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EFD7A1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01A6B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C728064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FB4708B" w14:textId="77777777" w:rsidR="00393B48" w:rsidRPr="00301948" w:rsidRDefault="00393B48" w:rsidP="00F75E95">
            <w:pPr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2,994 (n=14)</w:t>
            </w:r>
          </w:p>
        </w:tc>
      </w:tr>
      <w:tr w:rsidR="00393B48" w:rsidRPr="00B63C1B" w14:paraId="2FEE80E9" w14:textId="77777777" w:rsidTr="00F75E95"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FF08D26" w14:textId="77777777" w:rsidR="00393B48" w:rsidRPr="00301948" w:rsidRDefault="00393B48" w:rsidP="00F75E95">
            <w:pPr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3C9D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216B1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D4DE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F5198D1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86048F1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0DB162D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</w:tr>
      <w:tr w:rsidR="00393B48" w:rsidRPr="00B63C1B" w14:paraId="735DD744" w14:textId="77777777" w:rsidTr="00F75E95">
        <w:tc>
          <w:tcPr>
            <w:tcW w:w="504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BD425D6" w14:textId="77777777" w:rsidR="00393B48" w:rsidRPr="00B63C1B" w:rsidRDefault="00393B48" w:rsidP="00F75E95">
            <w:pPr>
              <w:textAlignment w:val="bottom"/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 xml:space="preserve">CV-related </w:t>
            </w: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m</w:t>
            </w:r>
            <w:r w:rsidRPr="00B63C1B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ortality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C6F9D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C12B108" w14:textId="77777777" w:rsidR="00393B48" w:rsidRPr="00B63C1B" w:rsidRDefault="00393B48" w:rsidP="00F75E95">
            <w:pPr>
              <w:jc w:val="center"/>
              <w:rPr>
                <w:rFonts w:eastAsia="Calibri" w:cs="Arial"/>
                <w:b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41E2EF6" w14:textId="77777777" w:rsidR="00393B48" w:rsidRPr="00B63C1B" w:rsidRDefault="00393B48" w:rsidP="00F75E95">
            <w:pPr>
              <w:jc w:val="center"/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4FC6FE7" w14:textId="77777777" w:rsidR="00393B48" w:rsidRPr="00B63C1B" w:rsidRDefault="00393B48" w:rsidP="00F75E95">
            <w:pPr>
              <w:jc w:val="center"/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</w:pPr>
          </w:p>
        </w:tc>
      </w:tr>
      <w:tr w:rsidR="00393B48" w:rsidRPr="00B63C1B" w14:paraId="42A1E3BB" w14:textId="77777777" w:rsidTr="00F75E95"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218508C" w14:textId="77777777" w:rsidR="00393B48" w:rsidRPr="00B63C1B" w:rsidRDefault="00393B48" w:rsidP="00F75E95">
            <w:pP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D70D03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1AF333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F0AD77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A3B8213" w14:textId="77777777" w:rsidR="00393B48" w:rsidRPr="00B63C1B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7F9F68E" w14:textId="77777777" w:rsidR="00393B48" w:rsidRPr="00B63C1B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B7495C0" w14:textId="77777777" w:rsidR="00393B48" w:rsidRPr="00B63C1B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</w:tr>
      <w:tr w:rsidR="00393B48" w:rsidRPr="00B63C1B" w14:paraId="2FF44AA6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7AA55DF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AF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D3D27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FE5A5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9DB09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784B7EB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9908F6E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76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9DB5FBB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0,342 (n=9)</w:t>
            </w:r>
          </w:p>
        </w:tc>
      </w:tr>
      <w:tr w:rsidR="00393B48" w:rsidRPr="00B63C1B" w14:paraId="7610E80B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9E0813F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T2DM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B178B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52F82D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</w:t>
            </w: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3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7B788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</w:t>
            </w: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318A670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3B5DBD9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2BFE068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0,342 (n=9)</w:t>
            </w:r>
          </w:p>
        </w:tc>
      </w:tr>
      <w:tr w:rsidR="00393B48" w:rsidRPr="00B63C1B" w14:paraId="497FD8F8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1A2EE47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HR reduction ≥10bpm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9BCC11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149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0A3D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531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91643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467EEEB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2457A67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E756A68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1,410 (n=9)</w:t>
            </w:r>
          </w:p>
        </w:tc>
      </w:tr>
      <w:tr w:rsidR="00393B48" w:rsidRPr="00B63C1B" w14:paraId="10B8E61B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8B37CFB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E8FB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12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6B190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AC21C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BE56CFC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45</w:t>
            </w:r>
            <w:r>
              <w:rPr>
                <w:rFonts w:eastAsia="Calibri" w:cs="Arial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B92DDF5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C59EBD4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17,645 (n=8)</w:t>
            </w:r>
          </w:p>
        </w:tc>
      </w:tr>
      <w:tr w:rsidR="00393B48" w:rsidRPr="00B63C1B" w14:paraId="23ADA53F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060553B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LVEF (per %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26D7C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1EF89A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3FB85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244F369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82</w:t>
            </w:r>
            <w:r>
              <w:rPr>
                <w:rFonts w:eastAsia="Calibri" w:cs="Arial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A3AD1AC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D8A74BF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1,560 (n=11)</w:t>
            </w:r>
          </w:p>
        </w:tc>
      </w:tr>
      <w:tr w:rsidR="00393B48" w:rsidRPr="00B63C1B" w14:paraId="38E1A245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7A91DE7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Ischemia Composite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ED13B8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09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A236D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E0589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EB712B1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054D371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1403FF0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1,560 (n=11)</w:t>
            </w:r>
          </w:p>
        </w:tc>
      </w:tr>
      <w:tr w:rsidR="00393B48" w:rsidRPr="00B63C1B" w14:paraId="0F3E4E51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31B00DD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NYHA II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D0948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9F7AE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7FB709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39DB29A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3D9B216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191BE4C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14,246 (n=8)</w:t>
            </w:r>
          </w:p>
        </w:tc>
      </w:tr>
      <w:tr w:rsidR="00393B48" w:rsidRPr="00B63C1B" w14:paraId="39B5606F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44F31B2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NYHA III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2635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18D24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6A117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09EBFE7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534E4E0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93D24B0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19,477 (n=8)</w:t>
            </w:r>
          </w:p>
        </w:tc>
      </w:tr>
      <w:tr w:rsidR="00393B48" w:rsidRPr="00B63C1B" w14:paraId="1907A00D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E415CC2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NYHA IV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087E6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A3B2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40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B19C8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B9901B9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7E3D78B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AD0D852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19,477 (n=8)</w:t>
            </w:r>
          </w:p>
        </w:tc>
      </w:tr>
      <w:tr w:rsidR="00393B48" w:rsidRPr="00B63C1B" w14:paraId="50715415" w14:textId="77777777" w:rsidTr="00F75E95">
        <w:tc>
          <w:tcPr>
            <w:tcW w:w="504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493D987" w14:textId="77777777" w:rsidR="00393B48" w:rsidRPr="00B63C1B" w:rsidRDefault="00393B48" w:rsidP="00F75E95">
            <w:pPr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 xml:space="preserve">Rehospitalization due to </w:t>
            </w: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W</w:t>
            </w:r>
            <w:r w:rsidRPr="00B63C1B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 xml:space="preserve">HF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0D02D5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93289B5" w14:textId="77777777" w:rsidR="00393B48" w:rsidRPr="00B63C1B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2D9C6EA" w14:textId="77777777" w:rsidR="00393B48" w:rsidRPr="00B63C1B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7B0B088" w14:textId="77777777" w:rsidR="00393B48" w:rsidRPr="00B63C1B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</w:tr>
      <w:tr w:rsidR="00393B48" w:rsidRPr="00B63C1B" w14:paraId="584222EB" w14:textId="77777777" w:rsidTr="00F75E95"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6B39228" w14:textId="77777777" w:rsidR="00393B48" w:rsidRPr="00B63C1B" w:rsidRDefault="00393B48" w:rsidP="00F75E95">
            <w:pPr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FACAEB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4770AA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B9F4AF" w14:textId="77777777" w:rsidR="00393B48" w:rsidRPr="00B63C1B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0ECCFFD" w14:textId="77777777" w:rsidR="00393B48" w:rsidRPr="00B63C1B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7F404C3" w14:textId="77777777" w:rsidR="00393B48" w:rsidRPr="00B63C1B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7677D62" w14:textId="77777777" w:rsidR="00393B48" w:rsidRPr="00B63C1B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</w:p>
        </w:tc>
      </w:tr>
      <w:tr w:rsidR="00393B48" w:rsidRPr="00B63C1B" w14:paraId="46113C58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C427732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AF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E3B399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04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DC6ED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563D7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E83FE9A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8CB4F70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97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AB327F8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0,342 (n=9)</w:t>
            </w:r>
          </w:p>
        </w:tc>
      </w:tr>
      <w:tr w:rsidR="00393B48" w:rsidRPr="00B63C1B" w14:paraId="5F9DF877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E44E180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T2DM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BA3B2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0.002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3C659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D0047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BF06342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01CAF0B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0.84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774318F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0,342 (n=10)</w:t>
            </w:r>
          </w:p>
        </w:tc>
      </w:tr>
      <w:tr w:rsidR="00393B48" w:rsidRPr="00B63C1B" w14:paraId="1AA491ED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A51CBF1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HR reduction ≥10bpm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9A6CE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-0.198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5106E6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468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28C21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0.07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E46C173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B785588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2762CE1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4,150 (n=12)</w:t>
            </w:r>
          </w:p>
        </w:tc>
      </w:tr>
      <w:tr w:rsidR="00393B48" w:rsidRPr="00B63C1B" w14:paraId="307CBEC7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67EF0F0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DF7BC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0.015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5CB4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-0.00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33BED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56EDF99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926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984A4A8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</w:t>
            </w:r>
            <w:r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119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0ADA416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17,645 (n=7)</w:t>
            </w:r>
          </w:p>
        </w:tc>
      </w:tr>
      <w:tr w:rsidR="00393B48" w:rsidRPr="00B63C1B" w14:paraId="57479A09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CAFA984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LVEF (per %)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702E6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6F225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843EF2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76FAB05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200C83E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30EBBCE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4,349 (n=15)</w:t>
            </w:r>
          </w:p>
        </w:tc>
      </w:tr>
      <w:tr w:rsidR="00393B48" w:rsidRPr="00B63C1B" w14:paraId="02ADB456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0ED410E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Ischemia Composite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5A49B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0.0009 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8A526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490A7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3FE153C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5816BF9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1180CBE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4,349 (n=15)</w:t>
            </w:r>
          </w:p>
        </w:tc>
      </w:tr>
      <w:tr w:rsidR="00393B48" w:rsidRPr="00B63C1B" w14:paraId="1AFEE716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CEBFC84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NYHA II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3336A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-0.005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843BA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25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ADE5C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F613435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F1CB0DB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0.59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AB98A63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14,746 (n=11)</w:t>
            </w:r>
          </w:p>
        </w:tc>
      </w:tr>
      <w:tr w:rsidR="00393B48" w:rsidRPr="00B63C1B" w14:paraId="2F8C4958" w14:textId="77777777" w:rsidTr="00F75E95">
        <w:tc>
          <w:tcPr>
            <w:tcW w:w="270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FF3F8C8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NYHA III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BD691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0.003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33E36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11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666AB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6CDB225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488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C381162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DFF8B35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2,093 (n=12)</w:t>
            </w:r>
          </w:p>
        </w:tc>
      </w:tr>
      <w:tr w:rsidR="00393B48" w:rsidRPr="00B63C1B" w14:paraId="6DCCF3BD" w14:textId="77777777" w:rsidTr="00F75E95"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3E68DAF" w14:textId="77777777" w:rsidR="00393B48" w:rsidRPr="00301948" w:rsidRDefault="00393B48" w:rsidP="00F75E95">
            <w:pPr>
              <w:ind w:left="288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301948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NYHA IV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64ED0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9A4C0A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40A9A" w14:textId="77777777" w:rsidR="00393B48" w:rsidRPr="00301948" w:rsidRDefault="00393B48" w:rsidP="00F75E9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8F7903D" w14:textId="77777777" w:rsidR="00393B48" w:rsidRPr="00301948" w:rsidRDefault="00393B48" w:rsidP="00F75E95">
            <w:pPr>
              <w:jc w:val="center"/>
              <w:rPr>
                <w:rFonts w:eastAsia="Calibri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Calibri" w:cs="Arial"/>
                <w:kern w:val="24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C6522EB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 xml:space="preserve"> 0.86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EF95208" w14:textId="77777777" w:rsidR="00393B48" w:rsidRPr="00301948" w:rsidRDefault="00393B48" w:rsidP="00F75E95">
            <w:pPr>
              <w:jc w:val="center"/>
              <w:rPr>
                <w:rFonts w:eastAsia="Times New Roman" w:cs="Arial"/>
                <w:kern w:val="24"/>
                <w:sz w:val="18"/>
                <w:szCs w:val="18"/>
                <w:lang w:val="en-US"/>
              </w:rPr>
            </w:pPr>
            <w:r w:rsidRPr="00B63C1B">
              <w:rPr>
                <w:rFonts w:eastAsia="Times New Roman" w:cs="Arial"/>
                <w:kern w:val="24"/>
                <w:sz w:val="18"/>
                <w:szCs w:val="18"/>
                <w:lang w:val="en-US"/>
              </w:rPr>
              <w:t>22,093 (n=12)</w:t>
            </w:r>
          </w:p>
        </w:tc>
      </w:tr>
    </w:tbl>
    <w:p w14:paraId="6AAF9D28" w14:textId="77777777" w:rsidR="00393B48" w:rsidRPr="0009141C" w:rsidRDefault="00393B48" w:rsidP="00393B48">
      <w:pPr>
        <w:spacing w:line="240" w:lineRule="auto"/>
        <w:rPr>
          <w:rStyle w:val="Heading1Char"/>
          <w:rFonts w:eastAsiaTheme="minorEastAsia"/>
          <w:b w:val="0"/>
          <w:bCs w:val="0"/>
          <w:lang w:val="en-US"/>
        </w:rPr>
      </w:pPr>
    </w:p>
    <w:p w14:paraId="6E2CFF57" w14:textId="77777777" w:rsidR="00393B48" w:rsidRPr="00EA10ED" w:rsidRDefault="00393B48" w:rsidP="00393B48">
      <w:pPr>
        <w:spacing w:line="240" w:lineRule="auto"/>
        <w:rPr>
          <w:lang w:val="en-US"/>
        </w:rPr>
      </w:pPr>
      <w:r w:rsidRPr="00CF7F80">
        <w:rPr>
          <w:lang w:val="en-US"/>
        </w:rPr>
        <w:lastRenderedPageBreak/>
        <w:t>AF: atrial fibrillation; C</w:t>
      </w:r>
      <w:r>
        <w:rPr>
          <w:lang w:val="en-US"/>
        </w:rPr>
        <w:t>r</w:t>
      </w:r>
      <w:r w:rsidRPr="00CF7F80">
        <w:rPr>
          <w:lang w:val="en-US"/>
        </w:rPr>
        <w:t xml:space="preserve">I: </w:t>
      </w:r>
      <w:r>
        <w:rPr>
          <w:lang w:val="en-US"/>
        </w:rPr>
        <w:t>credible</w:t>
      </w:r>
      <w:r w:rsidRPr="00CF7F80">
        <w:rPr>
          <w:lang w:val="en-US"/>
        </w:rPr>
        <w:t xml:space="preserve"> interval; HR: heart rate; LVEF: left ventricular ejection fraction; NYHA: New York Heart Association; PP: posterior probability;</w:t>
      </w:r>
      <w:r>
        <w:rPr>
          <w:lang w:val="en-US"/>
        </w:rPr>
        <w:t xml:space="preserve"> RR: risk ratio;</w:t>
      </w:r>
      <w:r w:rsidRPr="00CF7F80">
        <w:rPr>
          <w:lang w:val="en-US"/>
        </w:rPr>
        <w:t xml:space="preserve"> T2DM: type 2 diabetes mellitus; WHF: worsening due to heart failure.</w:t>
      </w:r>
    </w:p>
    <w:p w14:paraId="6C72C0D4" w14:textId="77777777" w:rsidR="00E345D7" w:rsidRDefault="00E345D7"/>
    <w:sectPr w:rsidR="00E345D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7030B"/>
    <w:multiLevelType w:val="hybridMultilevel"/>
    <w:tmpl w:val="51C46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8534B"/>
    <w:multiLevelType w:val="hybridMultilevel"/>
    <w:tmpl w:val="5100FF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434325"/>
    <w:multiLevelType w:val="multilevel"/>
    <w:tmpl w:val="B64E86B0"/>
    <w:numStyleLink w:val="Style2"/>
  </w:abstractNum>
  <w:abstractNum w:abstractNumId="3" w15:restartNumberingAfterBreak="0">
    <w:nsid w:val="0FBF4C04"/>
    <w:multiLevelType w:val="hybridMultilevel"/>
    <w:tmpl w:val="FF8645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CE4190"/>
    <w:multiLevelType w:val="hybridMultilevel"/>
    <w:tmpl w:val="FA042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037054"/>
    <w:multiLevelType w:val="hybridMultilevel"/>
    <w:tmpl w:val="4B1A9342"/>
    <w:lvl w:ilvl="0" w:tplc="196451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7" w15:restartNumberingAfterBreak="0">
    <w:nsid w:val="264843D6"/>
    <w:multiLevelType w:val="hybridMultilevel"/>
    <w:tmpl w:val="52340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CF12AC"/>
    <w:multiLevelType w:val="hybridMultilevel"/>
    <w:tmpl w:val="0F104E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0" w15:restartNumberingAfterBreak="0">
    <w:nsid w:val="31C21179"/>
    <w:multiLevelType w:val="hybridMultilevel"/>
    <w:tmpl w:val="291676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3A1538E"/>
    <w:multiLevelType w:val="hybridMultilevel"/>
    <w:tmpl w:val="D9C8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B42BC8"/>
    <w:multiLevelType w:val="hybridMultilevel"/>
    <w:tmpl w:val="1A441B64"/>
    <w:lvl w:ilvl="0" w:tplc="BB6492A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3DC454D"/>
    <w:multiLevelType w:val="hybridMultilevel"/>
    <w:tmpl w:val="30BE53BE"/>
    <w:lvl w:ilvl="0" w:tplc="6F28C2B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D162C48"/>
    <w:multiLevelType w:val="hybridMultilevel"/>
    <w:tmpl w:val="F866E3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646F8B"/>
    <w:multiLevelType w:val="hybridMultilevel"/>
    <w:tmpl w:val="E2C2DD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3E4D1F"/>
    <w:multiLevelType w:val="hybridMultilevel"/>
    <w:tmpl w:val="4FD067C8"/>
    <w:lvl w:ilvl="0" w:tplc="5E5EBEFC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3786A54"/>
    <w:multiLevelType w:val="hybridMultilevel"/>
    <w:tmpl w:val="94EEE060"/>
    <w:lvl w:ilvl="0" w:tplc="B73CFB9E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4B0246A"/>
    <w:multiLevelType w:val="hybridMultilevel"/>
    <w:tmpl w:val="27729968"/>
    <w:lvl w:ilvl="0" w:tplc="D0CA5C10">
      <w:start w:val="1"/>
      <w:numFmt w:val="decimalEnclosedCircle"/>
      <w:lvlText w:val="%1"/>
      <w:lvlJc w:val="left"/>
      <w:pPr>
        <w:ind w:left="360" w:hanging="360"/>
      </w:pPr>
      <w:rPr>
        <w:rFonts w:hint="default"/>
        <w:lang w:val="en-NZ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5C6636F"/>
    <w:multiLevelType w:val="hybridMultilevel"/>
    <w:tmpl w:val="BD422104"/>
    <w:lvl w:ilvl="0" w:tplc="CC9AE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B244623"/>
    <w:multiLevelType w:val="hybridMultilevel"/>
    <w:tmpl w:val="22F68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EF9385C"/>
    <w:multiLevelType w:val="hybridMultilevel"/>
    <w:tmpl w:val="E5CC6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B953F4"/>
    <w:multiLevelType w:val="hybridMultilevel"/>
    <w:tmpl w:val="F65254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BA7553"/>
    <w:multiLevelType w:val="hybridMultilevel"/>
    <w:tmpl w:val="36BC2864"/>
    <w:lvl w:ilvl="0" w:tplc="12B28A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F090890"/>
    <w:multiLevelType w:val="hybridMultilevel"/>
    <w:tmpl w:val="E2D6BCA4"/>
    <w:lvl w:ilvl="0" w:tplc="2CE48D1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0F94376"/>
    <w:multiLevelType w:val="hybridMultilevel"/>
    <w:tmpl w:val="A900F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346C5"/>
    <w:multiLevelType w:val="hybridMultilevel"/>
    <w:tmpl w:val="8A6AAB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ACB2091"/>
    <w:multiLevelType w:val="hybridMultilevel"/>
    <w:tmpl w:val="2F30B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EF290A"/>
    <w:multiLevelType w:val="hybridMultilevel"/>
    <w:tmpl w:val="5BD08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333786">
    <w:abstractNumId w:val="9"/>
  </w:num>
  <w:num w:numId="2" w16cid:durableId="1773083874">
    <w:abstractNumId w:val="6"/>
  </w:num>
  <w:num w:numId="3" w16cid:durableId="1180437851">
    <w:abstractNumId w:val="2"/>
  </w:num>
  <w:num w:numId="4" w16cid:durableId="2096396483">
    <w:abstractNumId w:val="27"/>
  </w:num>
  <w:num w:numId="5" w16cid:durableId="448549208">
    <w:abstractNumId w:val="1"/>
  </w:num>
  <w:num w:numId="6" w16cid:durableId="1356618450">
    <w:abstractNumId w:val="11"/>
  </w:num>
  <w:num w:numId="7" w16cid:durableId="1723822309">
    <w:abstractNumId w:val="7"/>
  </w:num>
  <w:num w:numId="8" w16cid:durableId="1249726807">
    <w:abstractNumId w:val="8"/>
  </w:num>
  <w:num w:numId="9" w16cid:durableId="1139155632">
    <w:abstractNumId w:val="10"/>
  </w:num>
  <w:num w:numId="10" w16cid:durableId="2016497729">
    <w:abstractNumId w:val="14"/>
  </w:num>
  <w:num w:numId="11" w16cid:durableId="377895141">
    <w:abstractNumId w:val="26"/>
  </w:num>
  <w:num w:numId="12" w16cid:durableId="1740446641">
    <w:abstractNumId w:val="3"/>
  </w:num>
  <w:num w:numId="13" w16cid:durableId="2032870935">
    <w:abstractNumId w:val="12"/>
  </w:num>
  <w:num w:numId="14" w16cid:durableId="2114550918">
    <w:abstractNumId w:val="19"/>
  </w:num>
  <w:num w:numId="15" w16cid:durableId="2086948838">
    <w:abstractNumId w:val="15"/>
  </w:num>
  <w:num w:numId="16" w16cid:durableId="1624459390">
    <w:abstractNumId w:val="20"/>
  </w:num>
  <w:num w:numId="17" w16cid:durableId="1436562024">
    <w:abstractNumId w:val="22"/>
  </w:num>
  <w:num w:numId="18" w16cid:durableId="208877557">
    <w:abstractNumId w:val="0"/>
  </w:num>
  <w:num w:numId="19" w16cid:durableId="1800805462">
    <w:abstractNumId w:val="4"/>
  </w:num>
  <w:num w:numId="20" w16cid:durableId="1102607593">
    <w:abstractNumId w:val="25"/>
  </w:num>
  <w:num w:numId="21" w16cid:durableId="1618833082">
    <w:abstractNumId w:val="24"/>
  </w:num>
  <w:num w:numId="22" w16cid:durableId="897325192">
    <w:abstractNumId w:val="13"/>
  </w:num>
  <w:num w:numId="23" w16cid:durableId="1293365223">
    <w:abstractNumId w:val="21"/>
  </w:num>
  <w:num w:numId="24" w16cid:durableId="1753547874">
    <w:abstractNumId w:val="23"/>
  </w:num>
  <w:num w:numId="25" w16cid:durableId="1625622680">
    <w:abstractNumId w:val="17"/>
  </w:num>
  <w:num w:numId="26" w16cid:durableId="1534072747">
    <w:abstractNumId w:val="16"/>
  </w:num>
  <w:num w:numId="27" w16cid:durableId="743257704">
    <w:abstractNumId w:val="28"/>
  </w:num>
  <w:num w:numId="28" w16cid:durableId="1974015610">
    <w:abstractNumId w:val="18"/>
  </w:num>
  <w:num w:numId="29" w16cid:durableId="18513288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B48"/>
    <w:rsid w:val="00393B48"/>
    <w:rsid w:val="00792866"/>
    <w:rsid w:val="00C16A2E"/>
    <w:rsid w:val="00E12EAA"/>
    <w:rsid w:val="00E3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C2AEB"/>
  <w15:chartTrackingRefBased/>
  <w15:docId w15:val="{9FA7F5BE-5F51-47DD-AF2A-4ACD88432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B48"/>
    <w:pPr>
      <w:spacing w:after="0" w:line="360" w:lineRule="auto"/>
    </w:pPr>
    <w:rPr>
      <w:rFonts w:ascii="Arial" w:eastAsiaTheme="minorEastAsia" w:hAnsi="Arial" w:cs="Times New Roman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B48"/>
    <w:pPr>
      <w:keepNext/>
      <w:spacing w:line="480" w:lineRule="auto"/>
      <w:outlineLvl w:val="0"/>
    </w:pPr>
    <w:rPr>
      <w:rFonts w:eastAsia="Times New Roman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B48"/>
    <w:pPr>
      <w:keepNext/>
      <w:spacing w:line="48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3B48"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B48"/>
    <w:rPr>
      <w:rFonts w:ascii="Arial" w:eastAsia="Times New Roman" w:hAnsi="Arial" w:cs="Times New Roman"/>
      <w:b/>
      <w:bCs/>
      <w:sz w:val="24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393B48"/>
    <w:rPr>
      <w:rFonts w:ascii="Arial" w:eastAsia="Times New Roman" w:hAnsi="Arial" w:cs="Times New Roman"/>
      <w:b/>
      <w:bCs/>
      <w:iCs/>
      <w:szCs w:val="28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393B48"/>
    <w:rPr>
      <w:rFonts w:ascii="Arial" w:eastAsia="Times New Roman" w:hAnsi="Arial" w:cs="Times New Roman"/>
      <w:bCs/>
      <w:i/>
      <w:sz w:val="20"/>
      <w:szCs w:val="26"/>
      <w:lang w:val="en-NZ"/>
    </w:rPr>
  </w:style>
  <w:style w:type="numbering" w:customStyle="1" w:styleId="Style1">
    <w:name w:val="Style1"/>
    <w:uiPriority w:val="99"/>
    <w:rsid w:val="00393B48"/>
    <w:pPr>
      <w:numPr>
        <w:numId w:val="1"/>
      </w:numPr>
    </w:pPr>
  </w:style>
  <w:style w:type="numbering" w:customStyle="1" w:styleId="Style2">
    <w:name w:val="Style2"/>
    <w:uiPriority w:val="99"/>
    <w:rsid w:val="00393B48"/>
    <w:pPr>
      <w:numPr>
        <w:numId w:val="2"/>
      </w:numPr>
    </w:pPr>
  </w:style>
  <w:style w:type="paragraph" w:styleId="NoSpacing">
    <w:name w:val="No Spacing"/>
    <w:uiPriority w:val="1"/>
    <w:qFormat/>
    <w:rsid w:val="00393B48"/>
    <w:pPr>
      <w:spacing w:after="0" w:line="360" w:lineRule="auto"/>
    </w:pPr>
    <w:rPr>
      <w:rFonts w:ascii="Arial" w:eastAsiaTheme="minorEastAsia" w:hAnsi="Arial" w:cs="Times New Roman"/>
      <w:lang w:val="en-NZ"/>
    </w:rPr>
  </w:style>
  <w:style w:type="character" w:styleId="Hyperlink">
    <w:name w:val="Hyperlink"/>
    <w:uiPriority w:val="99"/>
    <w:unhideWhenUsed/>
    <w:rsid w:val="00393B4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3B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B48"/>
    <w:rPr>
      <w:rFonts w:ascii="Arial" w:eastAsiaTheme="minorEastAsia" w:hAnsi="Arial" w:cs="Times New Roman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393B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B48"/>
    <w:rPr>
      <w:rFonts w:ascii="Arial" w:eastAsiaTheme="minorEastAsia" w:hAnsi="Arial" w:cs="Times New Roman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B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B48"/>
    <w:rPr>
      <w:rFonts w:ascii="Tahoma" w:eastAsiaTheme="minorEastAsia" w:hAnsi="Tahoma" w:cs="Tahoma"/>
      <w:sz w:val="16"/>
      <w:szCs w:val="16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393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B48"/>
    <w:rPr>
      <w:rFonts w:ascii="Arial" w:eastAsiaTheme="minorEastAsia" w:hAnsi="Arial" w:cs="Times New Roma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B48"/>
    <w:rPr>
      <w:rFonts w:ascii="Arial" w:eastAsiaTheme="minorEastAsia" w:hAnsi="Arial" w:cs="Times New Roman"/>
      <w:b/>
      <w:bCs/>
      <w:sz w:val="20"/>
      <w:szCs w:val="20"/>
      <w:lang w:val="en-NZ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93B4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93B4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93B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93B4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93B4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93B48"/>
    <w:pPr>
      <w:spacing w:after="0" w:line="240" w:lineRule="auto"/>
    </w:pPr>
    <w:rPr>
      <w:rFonts w:ascii="Arial" w:eastAsiaTheme="minorEastAsia" w:hAnsi="Arial" w:cs="Times New Roman"/>
      <w:lang w:val="en-NZ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393B4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93B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393B48"/>
    <w:pPr>
      <w:spacing w:after="160" w:line="240" w:lineRule="auto"/>
    </w:pPr>
    <w:rPr>
      <w:rFonts w:ascii="Gill Sans MT" w:hAnsi="Gill Sans MT" w:cstheme="minorBidi"/>
      <w:lang w:val="en-GB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393B48"/>
    <w:rPr>
      <w:rFonts w:ascii="Gill Sans MT" w:eastAsiaTheme="minorEastAsia" w:hAnsi="Gill Sans MT"/>
      <w:lang w:val="en-GB" w:eastAsia="ja-JP"/>
    </w:rPr>
  </w:style>
  <w:style w:type="character" w:customStyle="1" w:styleId="jlqj4b">
    <w:name w:val="jlqj4b"/>
    <w:basedOn w:val="DefaultParagraphFont"/>
    <w:rsid w:val="00393B48"/>
  </w:style>
  <w:style w:type="character" w:customStyle="1" w:styleId="markedcontent">
    <w:name w:val="markedcontent"/>
    <w:basedOn w:val="DefaultParagraphFont"/>
    <w:rsid w:val="00393B48"/>
  </w:style>
  <w:style w:type="character" w:styleId="UnresolvedMention">
    <w:name w:val="Unresolved Mention"/>
    <w:basedOn w:val="DefaultParagraphFont"/>
    <w:uiPriority w:val="99"/>
    <w:semiHidden/>
    <w:unhideWhenUsed/>
    <w:rsid w:val="00393B48"/>
    <w:rPr>
      <w:color w:val="605E5C"/>
      <w:shd w:val="clear" w:color="auto" w:fill="E1DFDD"/>
    </w:rPr>
  </w:style>
  <w:style w:type="character" w:customStyle="1" w:styleId="hotkey-layer">
    <w:name w:val="hotkey-layer"/>
    <w:basedOn w:val="DefaultParagraphFont"/>
    <w:rsid w:val="00393B48"/>
  </w:style>
  <w:style w:type="character" w:customStyle="1" w:styleId="q4iawc">
    <w:name w:val="q4iawc"/>
    <w:basedOn w:val="DefaultParagraphFont"/>
    <w:rsid w:val="00393B48"/>
  </w:style>
  <w:style w:type="paragraph" w:customStyle="1" w:styleId="pf0">
    <w:name w:val="pf0"/>
    <w:basedOn w:val="Normal"/>
    <w:rsid w:val="00393B4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393B4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99</Words>
  <Characters>9687</Characters>
  <Application>Microsoft Office Word</Application>
  <DocSecurity>0</DocSecurity>
  <Lines>80</Lines>
  <Paragraphs>22</Paragraphs>
  <ScaleCrop>false</ScaleCrop>
  <Company/>
  <LinksUpToDate>false</LinksUpToDate>
  <CharactersWithSpaces>1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raham</dc:creator>
  <cp:keywords/>
  <dc:description/>
  <cp:lastModifiedBy>James Graham</cp:lastModifiedBy>
  <cp:revision>1</cp:revision>
  <dcterms:created xsi:type="dcterms:W3CDTF">2022-05-19T05:32:00Z</dcterms:created>
  <dcterms:modified xsi:type="dcterms:W3CDTF">2022-05-19T05:33:00Z</dcterms:modified>
</cp:coreProperties>
</file>